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73437754"/>
    <w:p w14:paraId="5278DFEF" w14:textId="5DD404F3" w:rsidR="001215E2" w:rsidRDefault="0022330D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1215E2">
        <w:rPr>
          <w:rFonts w:ascii="Times New Roman" w:eastAsia="ＭＳ ゴシック" w:hAnsi="Times New Roman" w:cs="Times New Roman"/>
          <w:noProof/>
          <w:color w:val="000000" w:themeColor="text1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434866FB" wp14:editId="08F1BEC1">
                <wp:simplePos x="0" y="0"/>
                <wp:positionH relativeFrom="margin">
                  <wp:posOffset>939165</wp:posOffset>
                </wp:positionH>
                <wp:positionV relativeFrom="margin">
                  <wp:posOffset>136525</wp:posOffset>
                </wp:positionV>
                <wp:extent cx="3620135" cy="1313253"/>
                <wp:effectExtent l="0" t="0" r="18415" b="39370"/>
                <wp:wrapNone/>
                <wp:docPr id="197" name="グループ化 19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0135" cy="1313253"/>
                          <a:chOff x="1375385" y="-48671"/>
                          <a:chExt cx="4123632" cy="1313253"/>
                        </a:xfrm>
                      </wpg:grpSpPr>
                      <wps:wsp>
                        <wps:cNvPr id="198" name="テキスト ボックス 198"/>
                        <wps:cNvSpPr txBox="1">
                          <a:spLocks noChangeArrowheads="1"/>
                        </wps:cNvSpPr>
                        <wps:spPr bwMode="auto">
                          <a:xfrm>
                            <a:off x="1375385" y="-48671"/>
                            <a:ext cx="4123632" cy="3276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E5DE3C0" w14:textId="31D8D991" w:rsidR="001215E2" w:rsidRPr="00ED1F24" w:rsidRDefault="00927A7A" w:rsidP="001215E2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A</w:t>
                              </w:r>
                              <w:r w:rsidR="0022330D" w:rsidRPr="0022330D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dd </w:t>
                              </w:r>
                              <w:r w:rsidR="009A70E7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DWC </w:t>
                              </w:r>
                              <w:r w:rsidR="0022330D" w:rsidRPr="0022330D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sample to 1ml of </w:t>
                              </w:r>
                              <w:proofErr w:type="spellStart"/>
                              <w:r w:rsidR="0022330D" w:rsidRPr="0022330D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>RNAiso</w:t>
                              </w:r>
                              <w:proofErr w:type="spellEnd"/>
                              <w:r w:rsidR="0022330D" w:rsidRPr="0022330D">
                                <w:rPr>
                                  <w:rFonts w:ascii="Times New Roman" w:hAnsi="Times New Roman" w:cs="Times New Roman"/>
                                  <w:sz w:val="22"/>
                                </w:rPr>
                                <w:t xml:space="preserve"> Plus and keep froze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下矢印 23"/>
                        <wps:cNvSpPr/>
                        <wps:spPr>
                          <a:xfrm>
                            <a:off x="3183398" y="842307"/>
                            <a:ext cx="221615" cy="422275"/>
                          </a:xfrm>
                          <a:prstGeom prst="downArrow">
                            <a:avLst/>
                          </a:prstGeom>
                          <a:solidFill>
                            <a:sysClr val="window" lastClr="FFFFFF">
                              <a:lumMod val="75000"/>
                            </a:sysClr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4866FB" id="グループ化 197" o:spid="_x0000_s1026" style="position:absolute;left:0;text-align:left;margin-left:73.95pt;margin-top:10.75pt;width:285.05pt;height:103.4pt;z-index:251650048;mso-position-horizontal-relative:margin;mso-position-vertical-relative:margin;mso-width-relative:margin;mso-height-relative:margin" coordorigin="13753,-486" coordsize="41236,13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98" o:spid="_x0000_s1027" type="#_x0000_t202" style="position:absolute;left:13753;top:-486;width:41237;height:3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" strokeweight="1.5pt">
                  <v:textbox>
                    <w:txbxContent>
                      <w:p w14:paraId="2E5DE3C0" w14:textId="31D8D991" w:rsidR="001215E2" w:rsidRPr="00ED1F24" w:rsidRDefault="00927A7A" w:rsidP="001215E2">
                        <w:pPr>
                          <w:jc w:val="center"/>
                          <w:rPr>
                            <w:rFonts w:ascii="Times New Roman" w:hAnsi="Times New Roman" w:cs="Times New Roman"/>
                            <w:sz w:val="22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2"/>
                          </w:rPr>
                          <w:t>A</w:t>
                        </w:r>
                        <w:r w:rsidR="0022330D" w:rsidRPr="0022330D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dd </w:t>
                        </w:r>
                        <w:r w:rsidR="009A70E7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DWC </w:t>
                        </w:r>
                        <w:r w:rsidR="0022330D" w:rsidRPr="0022330D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sample to 1ml of </w:t>
                        </w:r>
                        <w:proofErr w:type="spellStart"/>
                        <w:r w:rsidR="0022330D" w:rsidRPr="0022330D">
                          <w:rPr>
                            <w:rFonts w:ascii="Times New Roman" w:hAnsi="Times New Roman" w:cs="Times New Roman"/>
                            <w:sz w:val="22"/>
                          </w:rPr>
                          <w:t>RNAiso</w:t>
                        </w:r>
                        <w:proofErr w:type="spellEnd"/>
                        <w:r w:rsidR="0022330D" w:rsidRPr="0022330D">
                          <w:rPr>
                            <w:rFonts w:ascii="Times New Roman" w:hAnsi="Times New Roman" w:cs="Times New Roman"/>
                            <w:sz w:val="22"/>
                          </w:rPr>
                          <w:t xml:space="preserve"> Plus and keep frozen</w:t>
                        </w:r>
                      </w:p>
                    </w:txbxContent>
                  </v:textbox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下矢印 23" o:spid="_x0000_s1028" type="#_x0000_t67" style="position:absolute;left:31833;top:8423;width:2217;height:42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" adj="15932" fillcolor="#bfbfbf" strokecolor="windowText" strokeweight="1.5pt"/>
                <w10:wrap anchorx="margin" anchory="margin"/>
              </v:group>
            </w:pict>
          </mc:Fallback>
        </mc:AlternateContent>
      </w:r>
    </w:p>
    <w:p w14:paraId="0B2E7B8E" w14:textId="1747329A" w:rsidR="001215E2" w:rsidRDefault="00142D44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641658" wp14:editId="6E1FCF41">
                <wp:simplePos x="0" y="0"/>
                <wp:positionH relativeFrom="margin">
                  <wp:posOffset>2709055</wp:posOffset>
                </wp:positionH>
                <wp:positionV relativeFrom="paragraph">
                  <wp:posOffset>445135</wp:posOffset>
                </wp:positionV>
                <wp:extent cx="2473637" cy="327653"/>
                <wp:effectExtent l="0" t="0" r="0" b="0"/>
                <wp:wrapNone/>
                <wp:docPr id="238" name="テキスト ボックス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3637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9B932" w14:textId="47E2D4DB" w:rsidR="00927A7A" w:rsidRPr="00ED1F24" w:rsidRDefault="00927A7A" w:rsidP="00927A7A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  <w:r w:rsidRPr="009D39EC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ncubate on ice for 5 minut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641658" id="テキスト ボックス 238" o:spid="_x0000_s1029" type="#_x0000_t202" style="position:absolute;left:0;text-align:left;margin-left:213.3pt;margin-top:35.05pt;width:194.75pt;height:25.8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" filled="f" stroked="f" strokeweight="1.5pt">
                <v:textbox>
                  <w:txbxContent>
                    <w:p w14:paraId="7219B932" w14:textId="47E2D4DB" w:rsidR="00927A7A" w:rsidRPr="00ED1F24" w:rsidRDefault="00927A7A" w:rsidP="00927A7A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  <w:r w:rsidRPr="009D39EC">
                        <w:rPr>
                          <w:rFonts w:ascii="Times New Roman" w:hAnsi="Times New Roman" w:cs="Times New Roman"/>
                          <w:sz w:val="22"/>
                        </w:rPr>
                        <w:t>incubate on ice for 5 minut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40D7032" wp14:editId="2DFA0F52">
                <wp:simplePos x="0" y="0"/>
                <wp:positionH relativeFrom="margin">
                  <wp:posOffset>750507</wp:posOffset>
                </wp:positionH>
                <wp:positionV relativeFrom="paragraph">
                  <wp:posOffset>144780</wp:posOffset>
                </wp:positionV>
                <wp:extent cx="3938159" cy="327606"/>
                <wp:effectExtent l="0" t="0" r="24765" b="15875"/>
                <wp:wrapNone/>
                <wp:docPr id="220" name="テキスト ボックス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8159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FFAA67" w14:textId="5E051615" w:rsidR="0022330D" w:rsidRPr="00ED1F24" w:rsidRDefault="00927A7A" w:rsidP="002233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</w:t>
                            </w:r>
                            <w:r w:rsidR="009D39EC" w:rsidRPr="009D39EC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fter thawing, add 200 </w:t>
                            </w:r>
                            <w:proofErr w:type="spellStart"/>
                            <w:r w:rsidR="009D39EC" w:rsidRPr="009D39EC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μl</w:t>
                            </w:r>
                            <w:proofErr w:type="spellEnd"/>
                            <w:r w:rsidR="009D39EC" w:rsidRPr="009D39EC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of chloroform and shake for 15 seco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0D7032" id="テキスト ボックス 220" o:spid="_x0000_s1030" type="#_x0000_t202" style="position:absolute;left:0;text-align:left;margin-left:59.1pt;margin-top:11.4pt;width:310.1pt;height:25.8pt;z-index:2516510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" strokeweight="1.5pt">
                <v:textbox>
                  <w:txbxContent>
                    <w:p w14:paraId="20FFAA67" w14:textId="5E051615" w:rsidR="0022330D" w:rsidRPr="00ED1F24" w:rsidRDefault="00927A7A" w:rsidP="0022330D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A</w:t>
                      </w:r>
                      <w:r w:rsidR="009D39EC" w:rsidRPr="009D39EC">
                        <w:rPr>
                          <w:rFonts w:ascii="Times New Roman" w:hAnsi="Times New Roman" w:cs="Times New Roman"/>
                          <w:sz w:val="22"/>
                        </w:rPr>
                        <w:t xml:space="preserve">fter thawing, add 200 </w:t>
                      </w:r>
                      <w:proofErr w:type="spellStart"/>
                      <w:r w:rsidR="009D39EC" w:rsidRPr="009D39EC">
                        <w:rPr>
                          <w:rFonts w:ascii="Times New Roman" w:hAnsi="Times New Roman" w:cs="Times New Roman"/>
                          <w:sz w:val="22"/>
                        </w:rPr>
                        <w:t>μl</w:t>
                      </w:r>
                      <w:proofErr w:type="spellEnd"/>
                      <w:r w:rsidR="009D39EC" w:rsidRPr="009D39EC">
                        <w:rPr>
                          <w:rFonts w:ascii="Times New Roman" w:hAnsi="Times New Roman" w:cs="Times New Roman"/>
                          <w:sz w:val="22"/>
                        </w:rPr>
                        <w:t xml:space="preserve"> of chloroform and shake for 15 second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6EAB14" w14:textId="75D7E5A2" w:rsidR="001215E2" w:rsidRDefault="00142D44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A4CB59" wp14:editId="76916625">
                <wp:simplePos x="0" y="0"/>
                <wp:positionH relativeFrom="margin">
                  <wp:posOffset>2723515</wp:posOffset>
                </wp:positionH>
                <wp:positionV relativeFrom="paragraph">
                  <wp:posOffset>222659</wp:posOffset>
                </wp:positionV>
                <wp:extent cx="2822575" cy="327653"/>
                <wp:effectExtent l="0" t="0" r="0" b="0"/>
                <wp:wrapNone/>
                <wp:docPr id="239" name="テキスト ボックス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2575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C4BD6" w14:textId="4D54691C" w:rsidR="00927A7A" w:rsidRPr="00ED1F24" w:rsidRDefault="00927A7A" w:rsidP="00927A7A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entrifuge for 10 minutes at 13,500 rpm at 4°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A4CB59" id="テキスト ボックス 239" o:spid="_x0000_s1031" type="#_x0000_t202" style="position:absolute;left:0;text-align:left;margin-left:214.45pt;margin-top:17.55pt;width:222.25pt;height:25.8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" filled="f" stroked="f" strokeweight="1.5pt">
                <v:textbox>
                  <w:txbxContent>
                    <w:p w14:paraId="475C4BD6" w14:textId="4D54691C" w:rsidR="00927A7A" w:rsidRPr="00ED1F24" w:rsidRDefault="00927A7A" w:rsidP="00927A7A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>centrifuge for 10 minutes at 13,500 rpm at 4°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1F37D20" w14:textId="4E1F9D96" w:rsidR="001215E2" w:rsidRDefault="00142D44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2119863" wp14:editId="06C35050">
                <wp:simplePos x="0" y="0"/>
                <wp:positionH relativeFrom="margin">
                  <wp:posOffset>965407</wp:posOffset>
                </wp:positionH>
                <wp:positionV relativeFrom="paragraph">
                  <wp:posOffset>157279</wp:posOffset>
                </wp:positionV>
                <wp:extent cx="3298183" cy="327606"/>
                <wp:effectExtent l="0" t="0" r="17145" b="15875"/>
                <wp:wrapNone/>
                <wp:docPr id="224" name="テキスト ボックス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8183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BC753" w14:textId="35A4FBA8" w:rsidR="009D39EC" w:rsidRPr="00ED1F24" w:rsidRDefault="00927A7A" w:rsidP="009D39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T</w:t>
                            </w:r>
                            <w:r w:rsidR="00865B0A"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ransfer the upper water layer to a new centrifuge tub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2119863" id="テキスト ボックス 224" o:spid="_x0000_s1032" type="#_x0000_t202" style="position:absolute;left:0;text-align:left;margin-left:76pt;margin-top:12.4pt;width:259.7pt;height:25.8pt;z-index:2516531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" strokeweight="1.5pt">
                <v:textbox>
                  <w:txbxContent>
                    <w:p w14:paraId="059BC753" w14:textId="35A4FBA8" w:rsidR="009D39EC" w:rsidRPr="00ED1F24" w:rsidRDefault="00927A7A" w:rsidP="009D39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T</w:t>
                      </w:r>
                      <w:r w:rsidR="00865B0A" w:rsidRPr="00865B0A">
                        <w:rPr>
                          <w:rFonts w:ascii="Times New Roman" w:hAnsi="Times New Roman" w:cs="Times New Roman"/>
                          <w:sz w:val="22"/>
                        </w:rPr>
                        <w:t>ransfer the upper water layer to a new centrifuge tub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5B9BE0" w14:textId="1F929A02" w:rsidR="001215E2" w:rsidRDefault="006C020D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10466ACD" wp14:editId="3A6E049B">
                <wp:simplePos x="0" y="0"/>
                <wp:positionH relativeFrom="margin">
                  <wp:posOffset>1773084</wp:posOffset>
                </wp:positionH>
                <wp:positionV relativeFrom="paragraph">
                  <wp:posOffset>171858</wp:posOffset>
                </wp:positionV>
                <wp:extent cx="1724685" cy="327606"/>
                <wp:effectExtent l="0" t="0" r="27940" b="15875"/>
                <wp:wrapNone/>
                <wp:docPr id="223" name="テキスト ボックス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24685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17410D" w14:textId="6B5612D5" w:rsidR="009D39EC" w:rsidRPr="00ED1F24" w:rsidRDefault="00865B0A" w:rsidP="009D39E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Add 500 </w:t>
                            </w:r>
                            <w:proofErr w:type="spellStart"/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μl</w:t>
                            </w:r>
                            <w:proofErr w:type="spellEnd"/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of isopropan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0466ACD" id="テキスト ボックス 223" o:spid="_x0000_s1033" type="#_x0000_t202" style="position:absolute;left:0;text-align:left;margin-left:139.6pt;margin-top:13.55pt;width:135.8pt;height:25.8pt;z-index:2516520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" strokeweight="1.5pt">
                <v:textbox>
                  <w:txbxContent>
                    <w:p w14:paraId="0D17410D" w14:textId="6B5612D5" w:rsidR="009D39EC" w:rsidRPr="00ED1F24" w:rsidRDefault="00865B0A" w:rsidP="009D39EC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 xml:space="preserve">Add 500 </w:t>
                      </w:r>
                      <w:proofErr w:type="spellStart"/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>μl</w:t>
                      </w:r>
                      <w:proofErr w:type="spellEnd"/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 xml:space="preserve"> of isopropan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58A19B8" w14:textId="430881AB" w:rsidR="001215E2" w:rsidRDefault="006C020D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58B368" wp14:editId="38634A13">
                <wp:simplePos x="0" y="0"/>
                <wp:positionH relativeFrom="margin">
                  <wp:posOffset>2572171</wp:posOffset>
                </wp:positionH>
                <wp:positionV relativeFrom="paragraph">
                  <wp:posOffset>262878</wp:posOffset>
                </wp:positionV>
                <wp:extent cx="3118485" cy="327025"/>
                <wp:effectExtent l="0" t="0" r="0" b="0"/>
                <wp:wrapNone/>
                <wp:docPr id="244" name="テキスト ボックス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18485" cy="327025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C59C85" w14:textId="25157EB3" w:rsidR="00142D4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4C398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entrifuge for 10 minutes at 13,500 rpm</w:t>
                            </w:r>
                            <w:r w:rsidRPr="004C3989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 at 4</w:t>
                            </w:r>
                            <w:r w:rsidRPr="004C3989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℃</w:t>
                            </w:r>
                            <w:r w:rsidRPr="004C3989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  </w:t>
                            </w:r>
                          </w:p>
                          <w:p w14:paraId="0DEB57A4" w14:textId="77777777" w:rsidR="00142D4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</w:p>
                          <w:p w14:paraId="6195EBD2" w14:textId="5A125FA0" w:rsidR="00142D44" w:rsidRPr="00ED1F2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at 4°C</w:t>
                            </w: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leave the tube on ice for 10 minutes</w:t>
                            </w:r>
                          </w:p>
                          <w:p w14:paraId="4F84C6A2" w14:textId="77777777" w:rsidR="00142D44" w:rsidRPr="00142D44" w:rsidRDefault="00142D44" w:rsidP="00142D44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958B368" id="テキスト ボックス 244" o:spid="_x0000_s1034" type="#_x0000_t202" style="position:absolute;left:0;text-align:left;margin-left:202.55pt;margin-top:20.7pt;width:245.55pt;height:25.75pt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" filled="f" stroked="f" strokeweight="1.5pt">
                <v:textbox>
                  <w:txbxContent>
                    <w:p w14:paraId="0AC59C85" w14:textId="25157EB3" w:rsidR="00142D4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4C3989">
                        <w:rPr>
                          <w:rFonts w:ascii="Times New Roman" w:hAnsi="Times New Roman" w:cs="Times New Roman"/>
                          <w:sz w:val="22"/>
                        </w:rPr>
                        <w:t>centrifuge for 10 minutes at 13,500 rpm</w:t>
                      </w:r>
                      <w:r w:rsidRPr="004C3989">
                        <w:rPr>
                          <w:rFonts w:ascii="Times New Roman" w:hAnsi="Times New Roman" w:cs="Times New Roman" w:hint="eastAsia"/>
                          <w:sz w:val="22"/>
                        </w:rPr>
                        <w:t xml:space="preserve"> at 4</w:t>
                      </w:r>
                      <w:r w:rsidRPr="004C3989">
                        <w:rPr>
                          <w:rFonts w:ascii="Times New Roman" w:hAnsi="Times New Roman" w:cs="Times New Roman" w:hint="eastAsia"/>
                          <w:sz w:val="22"/>
                        </w:rPr>
                        <w:t>℃</w:t>
                      </w:r>
                      <w:r w:rsidRPr="004C3989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 xml:space="preserve">   </w:t>
                      </w:r>
                    </w:p>
                    <w:p w14:paraId="0DEB57A4" w14:textId="77777777" w:rsidR="00142D4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</w:p>
                    <w:p w14:paraId="6195EBD2" w14:textId="5A125FA0" w:rsidR="00142D44" w:rsidRPr="00ED1F2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 at 4°C</w:t>
                      </w: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 xml:space="preserve"> leave the tube on ice for 10 minutes</w:t>
                      </w:r>
                    </w:p>
                    <w:p w14:paraId="4F84C6A2" w14:textId="77777777" w:rsidR="00142D44" w:rsidRPr="00142D44" w:rsidRDefault="00142D44" w:rsidP="00142D44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F0ADC5" wp14:editId="58F6AF2D">
                <wp:simplePos x="0" y="0"/>
                <wp:positionH relativeFrom="margin">
                  <wp:posOffset>2524075</wp:posOffset>
                </wp:positionH>
                <wp:positionV relativeFrom="paragraph">
                  <wp:posOffset>135092</wp:posOffset>
                </wp:positionV>
                <wp:extent cx="194545" cy="422184"/>
                <wp:effectExtent l="19050" t="0" r="15240" b="35560"/>
                <wp:wrapNone/>
                <wp:docPr id="242" name="下矢印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45" cy="422184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E305CC" id="下矢印 23" o:spid="_x0000_s1026" type="#_x0000_t67" style="position:absolute;left:0;text-align:left;margin-left:198.75pt;margin-top:10.65pt;width:15.3pt;height:33.25pt;z-index:2517176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" adj="16623" fillcolor="#bfbfbf" strokecolor="windowText" strokeweight="1.5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C1CE8D" wp14:editId="602AF0BA">
                <wp:simplePos x="0" y="0"/>
                <wp:positionH relativeFrom="margin">
                  <wp:posOffset>2587072</wp:posOffset>
                </wp:positionH>
                <wp:positionV relativeFrom="paragraph">
                  <wp:posOffset>12392</wp:posOffset>
                </wp:positionV>
                <wp:extent cx="2473637" cy="327653"/>
                <wp:effectExtent l="0" t="0" r="0" b="0"/>
                <wp:wrapNone/>
                <wp:docPr id="243" name="テキスト ボックス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3637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37E757" w14:textId="77777777" w:rsidR="00142D44" w:rsidRPr="00ED1F2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leave the tube on ice for 10 minutes</w:t>
                            </w:r>
                          </w:p>
                          <w:p w14:paraId="065D09CC" w14:textId="68CC1B15" w:rsidR="00927A7A" w:rsidRPr="00142D44" w:rsidRDefault="00927A7A" w:rsidP="00927A7A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C1CE8D" id="テキスト ボックス 243" o:spid="_x0000_s1035" type="#_x0000_t202" style="position:absolute;left:0;text-align:left;margin-left:203.7pt;margin-top:1pt;width:194.75pt;height:25.8pt;z-index:2516633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" filled="f" stroked="f" strokeweight="1.5pt">
                <v:textbox>
                  <w:txbxContent>
                    <w:p w14:paraId="7937E757" w14:textId="77777777" w:rsidR="00142D44" w:rsidRPr="00ED1F2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>leave the tube on ice for 10 minutes</w:t>
                      </w:r>
                    </w:p>
                    <w:p w14:paraId="065D09CC" w14:textId="68CC1B15" w:rsidR="00927A7A" w:rsidRPr="00142D44" w:rsidRDefault="00927A7A" w:rsidP="00927A7A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527C97" w14:textId="473839FB" w:rsidR="001215E2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8E9AAE8" wp14:editId="5031E60A">
                <wp:simplePos x="0" y="0"/>
                <wp:positionH relativeFrom="margin">
                  <wp:posOffset>1136549</wp:posOffset>
                </wp:positionH>
                <wp:positionV relativeFrom="paragraph">
                  <wp:posOffset>186721</wp:posOffset>
                </wp:positionV>
                <wp:extent cx="2933322" cy="327606"/>
                <wp:effectExtent l="0" t="0" r="19685" b="15875"/>
                <wp:wrapNone/>
                <wp:docPr id="227" name="テキスト ボックス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33322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2A274" w14:textId="231561FB" w:rsidR="00865B0A" w:rsidRPr="00ED1F24" w:rsidRDefault="00142D44" w:rsidP="00865B0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D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scard the supernatant, leaving the sedi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8E9AAE8" id="テキスト ボックス 227" o:spid="_x0000_s1036" type="#_x0000_t202" style="position:absolute;left:0;text-align:left;margin-left:89.5pt;margin-top:14.7pt;width:230.95pt;height:25.8pt;z-index:2516541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" strokeweight="1.5pt">
                <v:textbox>
                  <w:txbxContent>
                    <w:p w14:paraId="0EF2A274" w14:textId="231561FB" w:rsidR="00865B0A" w:rsidRPr="00ED1F24" w:rsidRDefault="00142D44" w:rsidP="00865B0A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D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iscard the supernatant, leaving the sedi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0DD77D" w14:textId="55E9D11B" w:rsidR="001215E2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B98B7B2" wp14:editId="15AB702F">
                <wp:simplePos x="0" y="0"/>
                <wp:positionH relativeFrom="margin">
                  <wp:posOffset>1492558</wp:posOffset>
                </wp:positionH>
                <wp:positionV relativeFrom="paragraph">
                  <wp:posOffset>163603</wp:posOffset>
                </wp:positionV>
                <wp:extent cx="2258663" cy="327606"/>
                <wp:effectExtent l="0" t="0" r="27940" b="15875"/>
                <wp:wrapNone/>
                <wp:docPr id="228" name="テキスト ボックス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8663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33F984" w14:textId="67C14A1D" w:rsidR="00865B0A" w:rsidRPr="00ED1F24" w:rsidRDefault="00142D44" w:rsidP="00865B0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dd 1 ml of cold 70% ethan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B98B7B2" id="テキスト ボックス 228" o:spid="_x0000_s1037" type="#_x0000_t202" style="position:absolute;left:0;text-align:left;margin-left:117.5pt;margin-top:12.9pt;width:177.85pt;height:25.8pt;z-index:2516551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" strokeweight="1.5pt">
                <v:textbox>
                  <w:txbxContent>
                    <w:p w14:paraId="2233F984" w14:textId="67C14A1D" w:rsidR="00865B0A" w:rsidRPr="00ED1F24" w:rsidRDefault="00142D44" w:rsidP="00865B0A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A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dd 1 ml of cold 70% ethan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C2FB65" w14:textId="541D8348" w:rsidR="001215E2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33054C" wp14:editId="66BA6CDA">
                <wp:simplePos x="0" y="0"/>
                <wp:positionH relativeFrom="page">
                  <wp:posOffset>3652350</wp:posOffset>
                </wp:positionH>
                <wp:positionV relativeFrom="paragraph">
                  <wp:posOffset>199183</wp:posOffset>
                </wp:positionV>
                <wp:extent cx="2974064" cy="327653"/>
                <wp:effectExtent l="0" t="0" r="0" b="0"/>
                <wp:wrapNone/>
                <wp:docPr id="246" name="テキスト ボックス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4064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8B76E" w14:textId="4680A382" w:rsidR="00142D4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22687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 xml:space="preserve">centrifuge for 5 minutes at 13,500 rpm </w:t>
                            </w:r>
                            <w:bookmarkStart w:id="1" w:name="_Hlk73439799"/>
                            <w:r w:rsidRPr="00022687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at 4</w:t>
                            </w:r>
                            <w:r w:rsidRPr="00022687">
                              <w:rPr>
                                <w:rFonts w:ascii="Times New Roman" w:hAnsi="Times New Roman" w:cs="Times New Roman" w:hint="eastAsia"/>
                                <w:sz w:val="22"/>
                              </w:rPr>
                              <w:t>℃</w:t>
                            </w:r>
                            <w:bookmarkEnd w:id="1"/>
                          </w:p>
                          <w:p w14:paraId="0AE1B84D" w14:textId="77777777" w:rsidR="00142D44" w:rsidRPr="00ED1F24" w:rsidRDefault="00142D44" w:rsidP="00142D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at 4°C</w:t>
                            </w: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leave the tube on ice for 10 minutes</w:t>
                            </w:r>
                          </w:p>
                          <w:p w14:paraId="10682470" w14:textId="77777777" w:rsidR="00142D44" w:rsidRPr="00142D44" w:rsidRDefault="00142D44" w:rsidP="00142D44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33054C" id="テキスト ボックス 246" o:spid="_x0000_s1038" type="#_x0000_t202" style="position:absolute;left:0;text-align:left;margin-left:287.6pt;margin-top:15.7pt;width:234.2pt;height:25.8pt;z-index:251666432;visibility:visible;mso-wrap-style:square;mso-width-percent:0;mso-wrap-distance-left:9pt;mso-wrap-distance-top:0;mso-wrap-distance-right:9pt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" filled="f" stroked="f" strokeweight="1.5pt">
                <v:textbox>
                  <w:txbxContent>
                    <w:p w14:paraId="3038B76E" w14:textId="4680A382" w:rsidR="00142D4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22687">
                        <w:rPr>
                          <w:rFonts w:ascii="Times New Roman" w:hAnsi="Times New Roman" w:cs="Times New Roman" w:hint="eastAsia"/>
                          <w:sz w:val="22"/>
                        </w:rPr>
                        <w:t xml:space="preserve">centrifuge for 5 minutes at 13,500 rpm </w:t>
                      </w:r>
                      <w:bookmarkStart w:id="2" w:name="_Hlk73439799"/>
                      <w:r w:rsidRPr="00022687">
                        <w:rPr>
                          <w:rFonts w:ascii="Times New Roman" w:hAnsi="Times New Roman" w:cs="Times New Roman" w:hint="eastAsia"/>
                          <w:sz w:val="22"/>
                        </w:rPr>
                        <w:t>at 4</w:t>
                      </w:r>
                      <w:r w:rsidRPr="00022687">
                        <w:rPr>
                          <w:rFonts w:ascii="Times New Roman" w:hAnsi="Times New Roman" w:cs="Times New Roman" w:hint="eastAsia"/>
                          <w:sz w:val="22"/>
                        </w:rPr>
                        <w:t>℃</w:t>
                      </w:r>
                      <w:bookmarkEnd w:id="2"/>
                    </w:p>
                    <w:p w14:paraId="0AE1B84D" w14:textId="77777777" w:rsidR="00142D44" w:rsidRPr="00ED1F24" w:rsidRDefault="00142D44" w:rsidP="00142D44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 at 4°C</w:t>
                      </w: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 xml:space="preserve"> leave the tube on ice for 10 minutes</w:t>
                      </w:r>
                    </w:p>
                    <w:p w14:paraId="10682470" w14:textId="77777777" w:rsidR="00142D44" w:rsidRPr="00142D44" w:rsidRDefault="00142D44" w:rsidP="00142D44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031123" wp14:editId="624EB43F">
                <wp:simplePos x="0" y="0"/>
                <wp:positionH relativeFrom="margin">
                  <wp:posOffset>2515480</wp:posOffset>
                </wp:positionH>
                <wp:positionV relativeFrom="paragraph">
                  <wp:posOffset>143510</wp:posOffset>
                </wp:positionV>
                <wp:extent cx="194545" cy="422184"/>
                <wp:effectExtent l="19050" t="0" r="15240" b="35560"/>
                <wp:wrapNone/>
                <wp:docPr id="245" name="下矢印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45" cy="422184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56EA37" id="下矢印 23" o:spid="_x0000_s1026" type="#_x0000_t67" style="position:absolute;left:0;text-align:left;margin-left:198.05pt;margin-top:11.3pt;width:15.3pt;height:33.25pt;z-index:25172377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" adj="16623" fillcolor="#bfbfbf" strokecolor="windowText" strokeweight="1.5pt">
                <w10:wrap anchorx="margin"/>
              </v:shape>
            </w:pict>
          </mc:Fallback>
        </mc:AlternateContent>
      </w:r>
    </w:p>
    <w:p w14:paraId="75D500B0" w14:textId="11E86D7F" w:rsidR="001215E2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D4F341E" wp14:editId="4E0175C3">
                <wp:simplePos x="0" y="0"/>
                <wp:positionH relativeFrom="margin">
                  <wp:posOffset>1217421</wp:posOffset>
                </wp:positionH>
                <wp:positionV relativeFrom="paragraph">
                  <wp:posOffset>208871</wp:posOffset>
                </wp:positionV>
                <wp:extent cx="2820130" cy="327606"/>
                <wp:effectExtent l="0" t="0" r="18415" b="15875"/>
                <wp:wrapNone/>
                <wp:docPr id="230" name="テキスト ボックス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0130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390A1F" w14:textId="7B6B9BA0" w:rsidR="00022687" w:rsidRPr="00ED1F24" w:rsidRDefault="00142D44" w:rsidP="000226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D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scard the supernatant, leaving the sedi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D4F341E" id="テキスト ボックス 230" o:spid="_x0000_s1039" type="#_x0000_t202" style="position:absolute;left:0;text-align:left;margin-left:95.85pt;margin-top:16.45pt;width:222.05pt;height:25.8pt;z-index:2516561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" strokeweight="1.5pt">
                <v:textbox>
                  <w:txbxContent>
                    <w:p w14:paraId="6B390A1F" w14:textId="7B6B9BA0" w:rsidR="00022687" w:rsidRPr="00ED1F24" w:rsidRDefault="00142D44" w:rsidP="0002268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D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iscard the supernatant, leaving the sedi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D5A024E" w14:textId="1B828428" w:rsidR="00927A7A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75C786DC" wp14:editId="27BC4674">
                <wp:simplePos x="0" y="0"/>
                <wp:positionH relativeFrom="margin">
                  <wp:posOffset>1562672</wp:posOffset>
                </wp:positionH>
                <wp:positionV relativeFrom="paragraph">
                  <wp:posOffset>214297</wp:posOffset>
                </wp:positionV>
                <wp:extent cx="2195465" cy="327606"/>
                <wp:effectExtent l="0" t="0" r="14605" b="15875"/>
                <wp:wrapNone/>
                <wp:docPr id="231" name="テキスト ボックス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5465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9D3239" w14:textId="66A2229B" w:rsidR="00022687" w:rsidRPr="00ED1F24" w:rsidRDefault="006652F3" w:rsidP="000226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A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dd 500 </w:t>
                            </w:r>
                            <w:proofErr w:type="spellStart"/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μl</w:t>
                            </w:r>
                            <w:proofErr w:type="spellEnd"/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of cold 70% ethano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5C786DC" id="テキスト ボックス 231" o:spid="_x0000_s1040" type="#_x0000_t202" style="position:absolute;left:0;text-align:left;margin-left:123.05pt;margin-top:16.85pt;width:172.85pt;height:25.8pt;z-index:2516572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" strokeweight="1.5pt">
                <v:textbox>
                  <w:txbxContent>
                    <w:p w14:paraId="649D3239" w14:textId="66A2229B" w:rsidR="00022687" w:rsidRPr="00ED1F24" w:rsidRDefault="006652F3" w:rsidP="0002268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A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dd 500 </w:t>
                      </w:r>
                      <w:proofErr w:type="spellStart"/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μl</w:t>
                      </w:r>
                      <w:proofErr w:type="spellEnd"/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 of cold 70% ethan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15A140" w14:textId="0B424CD5" w:rsidR="00927A7A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A22014" wp14:editId="3497EFC5">
                <wp:simplePos x="0" y="0"/>
                <wp:positionH relativeFrom="margin">
                  <wp:posOffset>2680888</wp:posOffset>
                </wp:positionH>
                <wp:positionV relativeFrom="paragraph">
                  <wp:posOffset>264116</wp:posOffset>
                </wp:positionV>
                <wp:extent cx="2829208" cy="327653"/>
                <wp:effectExtent l="0" t="0" r="0" b="0"/>
                <wp:wrapNone/>
                <wp:docPr id="249" name="テキスト ボックス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9208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270D4" w14:textId="5FE53C2B" w:rsidR="006652F3" w:rsidRPr="00ED1F24" w:rsidRDefault="006652F3" w:rsidP="006652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centrifuge for 5 minutes at 13,500 rpm at 4°C</w:t>
                            </w:r>
                            <w:r w:rsidRPr="00865B0A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</w:t>
                            </w:r>
                          </w:p>
                          <w:p w14:paraId="18DF38C1" w14:textId="77777777" w:rsidR="006652F3" w:rsidRPr="00142D44" w:rsidRDefault="006652F3" w:rsidP="006652F3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3A22014" id="テキスト ボックス 249" o:spid="_x0000_s1041" type="#_x0000_t202" style="position:absolute;left:0;text-align:left;margin-left:211.1pt;margin-top:20.8pt;width:222.75pt;height:25.8p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" filled="f" stroked="f" strokeweight="1.5pt">
                <v:textbox>
                  <w:txbxContent>
                    <w:p w14:paraId="3DF270D4" w14:textId="5FE53C2B" w:rsidR="006652F3" w:rsidRPr="00ED1F24" w:rsidRDefault="006652F3" w:rsidP="006652F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22687">
                        <w:rPr>
                          <w:rFonts w:ascii="Times New Roman" w:hAnsi="Times New Roman" w:cs="Times New Roman"/>
                          <w:sz w:val="22"/>
                        </w:rPr>
                        <w:t>centrifuge for 5 minutes at 13,500 rpm at 4°C</w:t>
                      </w:r>
                      <w:r w:rsidRPr="00865B0A">
                        <w:rPr>
                          <w:rFonts w:ascii="Times New Roman" w:hAnsi="Times New Roman" w:cs="Times New Roman"/>
                          <w:sz w:val="22"/>
                        </w:rPr>
                        <w:t xml:space="preserve"> </w:t>
                      </w:r>
                    </w:p>
                    <w:p w14:paraId="18DF38C1" w14:textId="77777777" w:rsidR="006652F3" w:rsidRPr="00142D44" w:rsidRDefault="006652F3" w:rsidP="006652F3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EB0C20" wp14:editId="098A3B88">
                <wp:simplePos x="0" y="0"/>
                <wp:positionH relativeFrom="margin">
                  <wp:posOffset>2523653</wp:posOffset>
                </wp:positionH>
                <wp:positionV relativeFrom="paragraph">
                  <wp:posOffset>183817</wp:posOffset>
                </wp:positionV>
                <wp:extent cx="194545" cy="422184"/>
                <wp:effectExtent l="19050" t="0" r="15240" b="35560"/>
                <wp:wrapNone/>
                <wp:docPr id="248" name="下矢印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45" cy="422184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78B890" id="下矢印 23" o:spid="_x0000_s1026" type="#_x0000_t67" style="position:absolute;left:0;text-align:left;margin-left:198.7pt;margin-top:14.45pt;width:15.3pt;height:33.25pt;z-index:25172992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" adj="16623" fillcolor="#bfbfbf" strokecolor="windowText" strokeweight="1.5pt">
                <w10:wrap anchorx="margin"/>
              </v:shape>
            </w:pict>
          </mc:Fallback>
        </mc:AlternateContent>
      </w:r>
    </w:p>
    <w:p w14:paraId="7C9CEAA7" w14:textId="6F99FEA1" w:rsidR="00927A7A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C3C820D" wp14:editId="15CF0111">
                <wp:simplePos x="0" y="0"/>
                <wp:positionH relativeFrom="margin">
                  <wp:posOffset>1128558</wp:posOffset>
                </wp:positionH>
                <wp:positionV relativeFrom="paragraph">
                  <wp:posOffset>222250</wp:posOffset>
                </wp:positionV>
                <wp:extent cx="2992171" cy="327606"/>
                <wp:effectExtent l="0" t="0" r="17780" b="15875"/>
                <wp:wrapNone/>
                <wp:docPr id="233" name="テキスト ボックス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2171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13B88C" w14:textId="7B5129F0" w:rsidR="00022687" w:rsidRPr="00ED1F24" w:rsidRDefault="006652F3" w:rsidP="000226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D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iscard the supernatant, leaving the sedi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3C820D" id="テキスト ボックス 233" o:spid="_x0000_s1042" type="#_x0000_t202" style="position:absolute;left:0;text-align:left;margin-left:88.85pt;margin-top:17.5pt;width:235.6pt;height:25.8pt;z-index:25165824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" strokeweight="1.5pt">
                <v:textbox>
                  <w:txbxContent>
                    <w:p w14:paraId="2313B88C" w14:textId="7B5129F0" w:rsidR="00022687" w:rsidRPr="00ED1F24" w:rsidRDefault="006652F3" w:rsidP="0002268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D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iscard the supernatant, leaving the sedi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5C810BA" w14:textId="113E03AD" w:rsidR="00142D44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E58F94" wp14:editId="0046E3D4">
                <wp:simplePos x="0" y="0"/>
                <wp:positionH relativeFrom="margin">
                  <wp:posOffset>2534693</wp:posOffset>
                </wp:positionH>
                <wp:positionV relativeFrom="paragraph">
                  <wp:posOffset>168966</wp:posOffset>
                </wp:positionV>
                <wp:extent cx="194545" cy="422184"/>
                <wp:effectExtent l="19050" t="0" r="15240" b="35560"/>
                <wp:wrapNone/>
                <wp:docPr id="247" name="下矢印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545" cy="422184"/>
                        </a:xfrm>
                        <a:prstGeom prst="downArrow">
                          <a:avLst/>
                        </a:prstGeom>
                        <a:solidFill>
                          <a:sysClr val="window" lastClr="FFFFFF">
                            <a:lumMod val="75000"/>
                          </a:sysClr>
                        </a:solidFill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266BD8" id="下矢印 23" o:spid="_x0000_s1026" type="#_x0000_t67" style="position:absolute;left:0;text-align:left;margin-left:199.6pt;margin-top:13.3pt;width:15.3pt;height:33.25pt;z-index:2517278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" adj="16623" fillcolor="#bfbfbf" strokecolor="windowText" strokeweight="1.5pt"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AAC97B" wp14:editId="4A58801D">
                <wp:simplePos x="0" y="0"/>
                <wp:positionH relativeFrom="margin">
                  <wp:posOffset>2794484</wp:posOffset>
                </wp:positionH>
                <wp:positionV relativeFrom="paragraph">
                  <wp:posOffset>142133</wp:posOffset>
                </wp:positionV>
                <wp:extent cx="624689" cy="327653"/>
                <wp:effectExtent l="0" t="0" r="0" b="0"/>
                <wp:wrapNone/>
                <wp:docPr id="250" name="テキスト ボックス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4689" cy="327653"/>
                        </a:xfrm>
                        <a:prstGeom prst="rect">
                          <a:avLst/>
                        </a:prstGeom>
                        <a:noFill/>
                        <a:ln w="19050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17C677" w14:textId="3CEE886D" w:rsidR="006652F3" w:rsidRPr="00ED1F24" w:rsidRDefault="006652F3" w:rsidP="006652F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air dry </w:t>
                            </w:r>
                          </w:p>
                          <w:p w14:paraId="54258B9C" w14:textId="77777777" w:rsidR="006652F3" w:rsidRPr="00142D44" w:rsidRDefault="006652F3" w:rsidP="006652F3">
                            <w:pPr>
                              <w:rPr>
                                <w:rFonts w:ascii="Times New Roman" w:hAnsi="Times New Roman" w:cs="Times New Roman"/>
                                <w:bCs/>
                                <w:sz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8AAC97B" id="テキスト ボックス 250" o:spid="_x0000_s1043" type="#_x0000_t202" style="position:absolute;left:0;text-align:left;margin-left:220.05pt;margin-top:11.2pt;width:49.2pt;height:25.8pt;z-index:25167052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" filled="f" stroked="f" strokeweight="1.5pt">
                <v:textbox>
                  <w:txbxContent>
                    <w:p w14:paraId="3D17C677" w14:textId="3CEE886D" w:rsidR="006652F3" w:rsidRPr="00ED1F24" w:rsidRDefault="006652F3" w:rsidP="006652F3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air dry </w:t>
                      </w:r>
                    </w:p>
                    <w:p w14:paraId="54258B9C" w14:textId="77777777" w:rsidR="006652F3" w:rsidRPr="00142D44" w:rsidRDefault="006652F3" w:rsidP="006652F3">
                      <w:pPr>
                        <w:rPr>
                          <w:rFonts w:ascii="Times New Roman" w:hAnsi="Times New Roman" w:cs="Times New Roman"/>
                          <w:bCs/>
                          <w:sz w:val="22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270F1BE" w14:textId="6AC017DA" w:rsidR="00142D44" w:rsidRDefault="0079427C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442110" wp14:editId="7CCB1716">
                <wp:simplePos x="0" y="0"/>
                <wp:positionH relativeFrom="column">
                  <wp:posOffset>1611793</wp:posOffset>
                </wp:positionH>
                <wp:positionV relativeFrom="paragraph">
                  <wp:posOffset>218560</wp:posOffset>
                </wp:positionV>
                <wp:extent cx="2059663" cy="327606"/>
                <wp:effectExtent l="0" t="0" r="17145" b="15875"/>
                <wp:wrapNone/>
                <wp:docPr id="234" name="テキスト ボックス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59663" cy="32760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C48EDD" w14:textId="22305E4E" w:rsidR="00022687" w:rsidRPr="00ED1F24" w:rsidRDefault="006652F3" w:rsidP="0002268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D</w:t>
                            </w:r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issolve with 10 </w:t>
                            </w:r>
                            <w:proofErr w:type="spellStart"/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>μl</w:t>
                            </w:r>
                            <w:proofErr w:type="spellEnd"/>
                            <w:r w:rsidR="00022687" w:rsidRPr="00022687">
                              <w:rPr>
                                <w:rFonts w:ascii="Times New Roman" w:hAnsi="Times New Roman" w:cs="Times New Roman"/>
                                <w:sz w:val="22"/>
                              </w:rPr>
                              <w:t xml:space="preserve"> of wa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A442110" id="テキスト ボックス 234" o:spid="_x0000_s1044" type="#_x0000_t202" style="position:absolute;left:0;text-align:left;margin-left:126.9pt;margin-top:17.2pt;width:162.2pt;height:25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" strokeweight="1.5pt">
                <v:textbox>
                  <w:txbxContent>
                    <w:p w14:paraId="49C48EDD" w14:textId="22305E4E" w:rsidR="00022687" w:rsidRPr="00ED1F24" w:rsidRDefault="006652F3" w:rsidP="00022687">
                      <w:pPr>
                        <w:jc w:val="center"/>
                        <w:rPr>
                          <w:rFonts w:ascii="Times New Roman" w:hAnsi="Times New Roman" w:cs="Times New Roman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2"/>
                        </w:rPr>
                        <w:t>D</w:t>
                      </w:r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issolve with 10 </w:t>
                      </w:r>
                      <w:proofErr w:type="spellStart"/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>μl</w:t>
                      </w:r>
                      <w:proofErr w:type="spellEnd"/>
                      <w:r w:rsidR="00022687" w:rsidRPr="00022687">
                        <w:rPr>
                          <w:rFonts w:ascii="Times New Roman" w:hAnsi="Times New Roman" w:cs="Times New Roman"/>
                          <w:sz w:val="22"/>
                        </w:rPr>
                        <w:t xml:space="preserve"> of water</w:t>
                      </w:r>
                    </w:p>
                  </w:txbxContent>
                </v:textbox>
              </v:shape>
            </w:pict>
          </mc:Fallback>
        </mc:AlternateContent>
      </w:r>
    </w:p>
    <w:p w14:paraId="28C3D0FA" w14:textId="617F467D" w:rsidR="00753A23" w:rsidRDefault="00753A23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31F7CC83" w14:textId="0BB40783" w:rsidR="00142D44" w:rsidRDefault="00142D44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p w14:paraId="16D3CA64" w14:textId="572110D1" w:rsidR="00D32052" w:rsidRDefault="001215E2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1215E2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Fig.</w:t>
      </w:r>
      <w:r w:rsidR="005D47B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147BAB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1</w:t>
      </w:r>
      <w:r w:rsidRPr="001215E2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6652F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4070F1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bookmarkStart w:id="2" w:name="_Hlk81579422"/>
      <w:r w:rsidR="00A642EB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Procedure</w:t>
      </w:r>
      <w:r w:rsidRPr="0048706C">
        <w:rPr>
          <w:rFonts w:ascii="Times New Roman" w:eastAsia="ＭＳ ゴシック" w:hAnsi="Times New Roman" w:cs="Times New Roman"/>
          <w:sz w:val="24"/>
          <w:szCs w:val="24"/>
        </w:rPr>
        <w:t xml:space="preserve"> of </w:t>
      </w:r>
      <w:r w:rsidR="002C0866" w:rsidRPr="0048706C">
        <w:rPr>
          <w:rFonts w:ascii="Times New Roman" w:eastAsia="ＭＳ ゴシック" w:hAnsi="Times New Roman" w:cs="Times New Roman"/>
          <w:sz w:val="24"/>
          <w:szCs w:val="24"/>
        </w:rPr>
        <w:t>RNA extraction</w:t>
      </w:r>
      <w:r w:rsidRPr="0048706C">
        <w:rPr>
          <w:rFonts w:ascii="Times New Roman" w:eastAsia="ＭＳ ゴシック" w:hAnsi="Times New Roman" w:cs="Times New Roman"/>
          <w:sz w:val="24"/>
          <w:szCs w:val="24"/>
        </w:rPr>
        <w:t>.</w:t>
      </w:r>
      <w:bookmarkEnd w:id="0"/>
      <w:bookmarkEnd w:id="2"/>
      <w:r w:rsidRPr="001215E2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br w:type="page"/>
      </w:r>
    </w:p>
    <w:p w14:paraId="1B161D6E" w14:textId="106845C3" w:rsidR="00C40AC3" w:rsidRPr="000568FC" w:rsidRDefault="00C40AC3" w:rsidP="00AE10BD">
      <w:pPr>
        <w:rPr>
          <w:rFonts w:asciiTheme="majorHAnsi" w:eastAsia="ＭＳ ゴシック" w:hAnsiTheme="majorHAnsi" w:cstheme="majorHAnsi"/>
          <w:color w:val="000000" w:themeColor="text1"/>
          <w:sz w:val="24"/>
          <w:szCs w:val="24"/>
        </w:rPr>
      </w:pPr>
      <w:r w:rsidRPr="000568FC">
        <w:rPr>
          <w:rFonts w:asciiTheme="majorHAnsi" w:eastAsia="ＭＳ ゴシック" w:hAnsiTheme="majorHAnsi" w:cstheme="majorHAnsi"/>
          <w:sz w:val="24"/>
          <w:szCs w:val="24"/>
        </w:rPr>
        <w:lastRenderedPageBreak/>
        <w:t>BRCAT54</w:t>
      </w:r>
    </w:p>
    <w:p w14:paraId="486B4D6A" w14:textId="73DEA1DB" w:rsidR="00C40AC3" w:rsidRDefault="00C60F02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8C5E38">
        <w:rPr>
          <w:rFonts w:ascii="Arial" w:hAnsi="Arial" w:cs="Arial"/>
          <w:noProof/>
        </w:rPr>
        <w:drawing>
          <wp:anchor distT="0" distB="0" distL="114300" distR="114300" simplePos="0" relativeHeight="251672576" behindDoc="0" locked="0" layoutInCell="1" allowOverlap="1" wp14:anchorId="238158C5" wp14:editId="7362ECE9">
            <wp:simplePos x="0" y="0"/>
            <wp:positionH relativeFrom="column">
              <wp:posOffset>2469515</wp:posOffset>
            </wp:positionH>
            <wp:positionV relativeFrom="paragraph">
              <wp:posOffset>1125008</wp:posOffset>
            </wp:positionV>
            <wp:extent cx="1192530" cy="850265"/>
            <wp:effectExtent l="19050" t="19050" r="26670" b="26035"/>
            <wp:wrapNone/>
            <wp:docPr id="3" name="図 3" descr="グラフィカル ユーザー インターフェイス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, アプリケーション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5" t="27255" r="45987" b="18893"/>
                    <a:stretch/>
                  </pic:blipFill>
                  <pic:spPr bwMode="auto">
                    <a:xfrm>
                      <a:off x="0" y="0"/>
                      <a:ext cx="1192530" cy="850265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40AC3">
        <w:rPr>
          <w:noProof/>
        </w:rPr>
        <w:drawing>
          <wp:inline distT="0" distB="0" distL="0" distR="0" wp14:anchorId="2742F480" wp14:editId="0CFA88D9">
            <wp:extent cx="3721100" cy="2099768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480" cy="2132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EC1B27" w14:textId="03C679C1" w:rsidR="00C40AC3" w:rsidRPr="000568FC" w:rsidRDefault="00C40AC3" w:rsidP="00AE10BD">
      <w:pPr>
        <w:rPr>
          <w:rFonts w:asciiTheme="majorHAnsi" w:eastAsia="ＭＳ ゴシック" w:hAnsiTheme="majorHAnsi" w:cstheme="majorHAnsi"/>
          <w:color w:val="000000" w:themeColor="text1"/>
          <w:sz w:val="24"/>
          <w:szCs w:val="24"/>
        </w:rPr>
      </w:pPr>
      <w:bookmarkStart w:id="3" w:name="_Hlk86317122"/>
      <w:r w:rsidRPr="000568FC">
        <w:rPr>
          <w:rFonts w:asciiTheme="majorHAnsi" w:eastAsia="ＭＳ ゴシック" w:hAnsiTheme="majorHAnsi" w:cstheme="majorHAnsi"/>
          <w:color w:val="000000" w:themeColor="text1"/>
          <w:sz w:val="24"/>
          <w:szCs w:val="24"/>
        </w:rPr>
        <w:t>CARTPT</w:t>
      </w:r>
      <w:bookmarkEnd w:id="3"/>
    </w:p>
    <w:p w14:paraId="2AB3903B" w14:textId="23364415" w:rsidR="00C40AC3" w:rsidRDefault="00C60F02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8C5E38">
        <w:rPr>
          <w:rFonts w:ascii="Arial" w:hAnsi="Arial" w:cs="Arial"/>
          <w:noProof/>
        </w:rPr>
        <w:drawing>
          <wp:anchor distT="0" distB="0" distL="114300" distR="114300" simplePos="0" relativeHeight="251671552" behindDoc="0" locked="0" layoutInCell="1" allowOverlap="1" wp14:anchorId="7D82E789" wp14:editId="6CD5ECC5">
            <wp:simplePos x="0" y="0"/>
            <wp:positionH relativeFrom="column">
              <wp:posOffset>2490682</wp:posOffset>
            </wp:positionH>
            <wp:positionV relativeFrom="paragraph">
              <wp:posOffset>1165225</wp:posOffset>
            </wp:positionV>
            <wp:extent cx="1189355" cy="835660"/>
            <wp:effectExtent l="19050" t="19050" r="10795" b="21590"/>
            <wp:wrapNone/>
            <wp:docPr id="2" name="図 2" descr="グラフィカル ユーザー インターフェイス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グラフィカル ユーザー インターフェイス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7" t="27162" r="45348" b="19179"/>
                    <a:stretch/>
                  </pic:blipFill>
                  <pic:spPr bwMode="auto">
                    <a:xfrm>
                      <a:off x="0" y="0"/>
                      <a:ext cx="1189355" cy="83566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40AC3">
        <w:rPr>
          <w:noProof/>
        </w:rPr>
        <w:drawing>
          <wp:inline distT="0" distB="0" distL="0" distR="0" wp14:anchorId="321AC619" wp14:editId="2C815859">
            <wp:extent cx="3752850" cy="2156982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662" cy="2191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0701E" w14:textId="1F8E927A" w:rsidR="00C40AC3" w:rsidRPr="000568FC" w:rsidRDefault="00C40AC3" w:rsidP="00AE10BD">
      <w:pPr>
        <w:rPr>
          <w:rFonts w:asciiTheme="majorHAnsi" w:eastAsia="ＭＳ ゴシック" w:hAnsiTheme="majorHAnsi" w:cstheme="majorHAnsi"/>
          <w:color w:val="000000" w:themeColor="text1"/>
          <w:sz w:val="24"/>
          <w:szCs w:val="24"/>
        </w:rPr>
      </w:pPr>
      <w:r w:rsidRPr="000568FC">
        <w:rPr>
          <w:rFonts w:asciiTheme="majorHAnsi" w:eastAsia="ＭＳ ゴシック" w:hAnsiTheme="majorHAnsi" w:cstheme="majorHAnsi"/>
          <w:color w:val="000000" w:themeColor="text1"/>
          <w:sz w:val="24"/>
          <w:szCs w:val="24"/>
        </w:rPr>
        <w:t>HPRT-1</w:t>
      </w:r>
    </w:p>
    <w:p w14:paraId="240441F7" w14:textId="1D4A9156" w:rsidR="00C40AC3" w:rsidRDefault="0038392A" w:rsidP="001215E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8C5E38">
        <w:rPr>
          <w:rFonts w:ascii="Arial" w:hAnsi="Arial" w:cs="Arial"/>
          <w:noProof/>
        </w:rPr>
        <w:drawing>
          <wp:anchor distT="0" distB="0" distL="114300" distR="114300" simplePos="0" relativeHeight="251673600" behindDoc="0" locked="0" layoutInCell="1" allowOverlap="1" wp14:anchorId="50B66117" wp14:editId="4F5562F2">
            <wp:simplePos x="0" y="0"/>
            <wp:positionH relativeFrom="column">
              <wp:posOffset>2478193</wp:posOffset>
            </wp:positionH>
            <wp:positionV relativeFrom="paragraph">
              <wp:posOffset>1124585</wp:posOffset>
            </wp:positionV>
            <wp:extent cx="1188515" cy="846899"/>
            <wp:effectExtent l="19050" t="19050" r="12065" b="10795"/>
            <wp:wrapNone/>
            <wp:docPr id="1" name="図 1" descr="グラフィカル ユーザー インターフェイス, グラフ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ィカル ユーザー インターフェイス, グラフ, アプリケーション&#10;&#10;自動的に生成された説明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1" t="27271" r="46250" b="19106"/>
                    <a:stretch/>
                  </pic:blipFill>
                  <pic:spPr bwMode="auto">
                    <a:xfrm>
                      <a:off x="0" y="0"/>
                      <a:ext cx="1188515" cy="846899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C40AC3">
        <w:rPr>
          <w:noProof/>
        </w:rPr>
        <w:drawing>
          <wp:inline distT="0" distB="0" distL="0" distR="0" wp14:anchorId="704C31FF" wp14:editId="1066A4FA">
            <wp:extent cx="3714750" cy="210317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936" cy="2136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9EDB4" w14:textId="2AA6C0DC" w:rsidR="004D4A9C" w:rsidRDefault="00C46199" w:rsidP="004D4A9C">
      <w:pPr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r w:rsidRPr="001215E2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Fig.</w:t>
      </w:r>
      <w:r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S2</w:t>
      </w:r>
      <w:r w:rsidRPr="001215E2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 </w:t>
      </w:r>
      <w:r w:rsidR="004D4A9C" w:rsidRPr="004D4A9C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Detection of </w:t>
      </w:r>
      <w:r w:rsidR="00CC1F7A" w:rsidRPr="0067159E">
        <w:rPr>
          <w:rFonts w:ascii="Times New Roman" w:eastAsia="ＭＳ ゴシック" w:hAnsi="Times New Roman" w:cs="Times New Roman"/>
          <w:sz w:val="24"/>
          <w:szCs w:val="24"/>
        </w:rPr>
        <w:t>BRCAT54</w:t>
      </w:r>
      <w:r w:rsidR="00CC1F7A">
        <w:rPr>
          <w:rFonts w:ascii="Times New Roman" w:eastAsia="ＭＳ ゴシック" w:hAnsi="Times New Roman" w:cs="Times New Roman"/>
          <w:sz w:val="24"/>
          <w:szCs w:val="24"/>
        </w:rPr>
        <w:t xml:space="preserve">, </w:t>
      </w:r>
      <w:r w:rsidR="00CC1F7A" w:rsidRPr="00C40AC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CARTPT</w:t>
      </w:r>
      <w:r w:rsidR="00CC1F7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and </w:t>
      </w:r>
      <w:r w:rsidR="00CC1F7A" w:rsidRPr="00C40AC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HPRT-1</w:t>
      </w:r>
      <w:r w:rsidR="00CC1F7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CC1F7A" w:rsidRPr="00C40AC3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mRNA</w:t>
      </w:r>
      <w:r w:rsidR="00CC1F7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s </w:t>
      </w:r>
      <w:r w:rsidR="004D4A9C" w:rsidRPr="004D4A9C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in RNA isolated from </w:t>
      </w:r>
      <w:r w:rsidR="005E0E6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representative </w:t>
      </w:r>
      <w:r w:rsidR="00CC1F7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DWC </w:t>
      </w:r>
      <w:r w:rsidR="000568FC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ample</w:t>
      </w:r>
      <w:r w:rsidR="004D4A9C" w:rsidRPr="004D4A9C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s</w:t>
      </w:r>
      <w:r w:rsidR="0038392A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. </w:t>
      </w:r>
      <w:r w:rsidR="002A6DE9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The amplification plots and </w:t>
      </w:r>
      <w:r w:rsidR="002972FF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dissociation curves (insets) of these mRNAs are shown.</w:t>
      </w:r>
    </w:p>
    <w:p w14:paraId="266059D2" w14:textId="59359010" w:rsidR="00C524A2" w:rsidRPr="00E4214F" w:rsidRDefault="000C1752" w:rsidP="004021B8">
      <w:pPr>
        <w:rPr>
          <w:rFonts w:ascii="Times New Roman" w:eastAsia="ＭＳ ゴシック" w:hAnsi="Times New Roman" w:cs="Times New Roman"/>
          <w:sz w:val="24"/>
          <w:szCs w:val="24"/>
        </w:rPr>
      </w:pPr>
      <w:r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14:paraId="0A6829D1" w14:textId="3C72A919" w:rsidR="00E80C54" w:rsidRDefault="00E80C54" w:rsidP="001B32DE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  <w:bookmarkStart w:id="4" w:name="_Hlk72902959"/>
      <w:r w:rsidRPr="004021B8">
        <w:rPr>
          <w:rFonts w:ascii="Times New Roman" w:eastAsia="ＭＳ ゴシック" w:hAnsi="Times New Roman" w:cs="Times New Roman"/>
          <w:sz w:val="24"/>
          <w:szCs w:val="24"/>
        </w:rPr>
        <w:lastRenderedPageBreak/>
        <w:t xml:space="preserve">Table </w:t>
      </w:r>
      <w:r w:rsidR="00A31AE1" w:rsidRPr="004021B8">
        <w:rPr>
          <w:rFonts w:ascii="Times New Roman" w:eastAsia="ＭＳ ゴシック" w:hAnsi="Times New Roman" w:cs="Times New Roman"/>
          <w:sz w:val="24"/>
          <w:szCs w:val="24"/>
        </w:rPr>
        <w:t>S1</w:t>
      </w:r>
      <w:bookmarkEnd w:id="4"/>
      <w:r w:rsidRPr="008347DA">
        <w:rPr>
          <w:rFonts w:ascii="Times New Roman" w:eastAsia="ＭＳ ゴシック" w:hAnsi="Times New Roman" w:cs="Times New Roman"/>
          <w:sz w:val="24"/>
          <w:szCs w:val="24"/>
        </w:rPr>
        <w:t xml:space="preserve"> </w:t>
      </w:r>
      <w:r w:rsidR="00F57474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="004070F1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 xml:space="preserve"> </w:t>
      </w:r>
      <w:r w:rsidRPr="00E80C54"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  <w:t>Pathological findings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5"/>
        <w:gridCol w:w="1333"/>
        <w:gridCol w:w="1134"/>
        <w:gridCol w:w="1113"/>
        <w:gridCol w:w="858"/>
        <w:gridCol w:w="1148"/>
        <w:gridCol w:w="1417"/>
      </w:tblGrid>
      <w:tr w:rsidR="00AC5A1B" w:rsidRPr="00C8068F" w14:paraId="1B87ED2F" w14:textId="77777777" w:rsidTr="000568FC">
        <w:trPr>
          <w:trHeight w:val="344"/>
        </w:trPr>
        <w:tc>
          <w:tcPr>
            <w:tcW w:w="9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CCFCB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ients' No.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C6FE5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thological diagno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D732A" w14:textId="3D5F577C" w:rsidR="00C8068F" w:rsidRPr="00E4214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ER</w:t>
            </w:r>
            <w:r w:rsidR="000A2881">
              <w:rPr>
                <w:rFonts w:ascii="Times New Roman" w:eastAsia="游ゴシック" w:hAnsi="Times New Roman" w:cs="Times New Roman"/>
                <w:kern w:val="0"/>
                <w:sz w:val="22"/>
              </w:rPr>
              <w:t>-positive rate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7FD55" w14:textId="4A1F19F5" w:rsidR="00C8068F" w:rsidRPr="00E4214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bookmarkStart w:id="5" w:name="_Hlk70440989"/>
            <w:proofErr w:type="spellStart"/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PgR</w:t>
            </w:r>
            <w:bookmarkEnd w:id="5"/>
            <w:proofErr w:type="spellEnd"/>
            <w:r w:rsidR="000A2881">
              <w:rPr>
                <w:rFonts w:ascii="Times New Roman" w:eastAsia="游ゴシック" w:hAnsi="Times New Roman" w:cs="Times New Roman"/>
                <w:kern w:val="0"/>
                <w:sz w:val="22"/>
              </w:rPr>
              <w:t>-positive rate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E6F16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6" w:name="_Hlk70441012"/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ER2</w:t>
            </w:r>
            <w:bookmarkEnd w:id="6"/>
          </w:p>
        </w:tc>
        <w:tc>
          <w:tcPr>
            <w:tcW w:w="11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643B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nvasion size [cm]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D89E" w14:textId="227B93F1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7" w:name="_Hlk70441250"/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reading s</w:t>
            </w:r>
            <w:r w:rsidR="00AC5A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i</w:t>
            </w: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ze</w:t>
            </w:r>
            <w:bookmarkStart w:id="8" w:name="_Hlk70441327"/>
            <w:bookmarkEnd w:id="7"/>
            <w:r w:rsidR="00AC5A1B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[cm]</w:t>
            </w:r>
            <w:bookmarkEnd w:id="8"/>
          </w:p>
        </w:tc>
      </w:tr>
      <w:tr w:rsidR="00AC5A1B" w:rsidRPr="00C8068F" w14:paraId="2DAE6C83" w14:textId="77777777" w:rsidTr="000568FC">
        <w:trPr>
          <w:trHeight w:val="335"/>
        </w:trPr>
        <w:tc>
          <w:tcPr>
            <w:tcW w:w="9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D800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4D1F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C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5EED" w14:textId="0E5A4270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7A92" w14:textId="03E1BB02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1007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9FFB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25F1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</w:t>
            </w:r>
          </w:p>
        </w:tc>
      </w:tr>
      <w:tr w:rsidR="00AC5A1B" w:rsidRPr="00C8068F" w14:paraId="7D7551C4" w14:textId="77777777" w:rsidTr="000568FC">
        <w:trPr>
          <w:trHeight w:val="335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AEE4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175F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0B4" w14:textId="7DFF15F0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9B6" w14:textId="15C207EF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4962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0C45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7A79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</w:t>
            </w:r>
          </w:p>
        </w:tc>
      </w:tr>
      <w:tr w:rsidR="00AC5A1B" w:rsidRPr="00C8068F" w14:paraId="14B1252A" w14:textId="77777777" w:rsidTr="000568FC">
        <w:trPr>
          <w:trHeight w:val="335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B5EE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A53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B34" w14:textId="2CDEF47D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6B1" w14:textId="40900394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51B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0B9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92F9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5</w:t>
            </w:r>
          </w:p>
        </w:tc>
      </w:tr>
      <w:tr w:rsidR="00AC5A1B" w:rsidRPr="00C8068F" w14:paraId="6721B7F7" w14:textId="77777777" w:rsidTr="000568FC">
        <w:trPr>
          <w:trHeight w:val="335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7367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2AA1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C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5833" w14:textId="04585B06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8414" w14:textId="6B70039F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8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CE27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94AB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08B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0</w:t>
            </w:r>
          </w:p>
        </w:tc>
      </w:tr>
      <w:tr w:rsidR="00AC5A1B" w:rsidRPr="00C8068F" w14:paraId="41E9BBB2" w14:textId="77777777" w:rsidTr="000568FC">
        <w:trPr>
          <w:trHeight w:val="335"/>
        </w:trPr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65E9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53B1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20C" w14:textId="7E43EA99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bookmarkStart w:id="9" w:name="_Hlk70440977"/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  <w:bookmarkEnd w:id="9"/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CA8B" w14:textId="396F9315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1B93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184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E9FF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7</w:t>
            </w:r>
          </w:p>
        </w:tc>
      </w:tr>
      <w:tr w:rsidR="00AC5A1B" w:rsidRPr="00C8068F" w14:paraId="44F3C143" w14:textId="77777777" w:rsidTr="000568FC">
        <w:trPr>
          <w:trHeight w:val="335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7042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7097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CI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17D1" w14:textId="26FCA07A" w:rsidR="00C8068F" w:rsidRPr="00E4214F" w:rsidRDefault="00A128E4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60EC" w14:textId="7223DB35" w:rsidR="00C8068F" w:rsidRPr="00E4214F" w:rsidRDefault="00FD2453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C8068F"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  <w:r w:rsidR="00C8068F"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402F" w14:textId="77777777" w:rsidR="00C8068F" w:rsidRPr="00C8068F" w:rsidRDefault="00C8068F" w:rsidP="00C8068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  <w:r w:rsidRPr="00C8068F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2"/>
              </w:rPr>
              <w:t>＋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E0D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A6E6" w14:textId="77777777" w:rsidR="00C8068F" w:rsidRPr="00C8068F" w:rsidRDefault="00C8068F" w:rsidP="00C8068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1</w:t>
            </w:r>
          </w:p>
        </w:tc>
      </w:tr>
      <w:tr w:rsidR="000568FC" w:rsidRPr="00C8068F" w14:paraId="7B637E6C" w14:textId="77777777" w:rsidTr="009E3BEA">
        <w:trPr>
          <w:trHeight w:val="344"/>
        </w:trPr>
        <w:tc>
          <w:tcPr>
            <w:tcW w:w="9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CACF" w14:textId="77777777" w:rsidR="000568FC" w:rsidRPr="00C8068F" w:rsidRDefault="000568FC" w:rsidP="009E3B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10" w:name="_Hlk86688803"/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708A" w14:textId="77777777" w:rsidR="000568FC" w:rsidRPr="00C8068F" w:rsidRDefault="000568FC" w:rsidP="009E3B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P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C63" w14:textId="77777777" w:rsidR="000568FC" w:rsidRPr="00E4214F" w:rsidRDefault="000568FC" w:rsidP="009E3BE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80</w:t>
            </w:r>
            <w:r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11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1E5A" w14:textId="77777777" w:rsidR="000568FC" w:rsidRPr="00E4214F" w:rsidRDefault="000568FC" w:rsidP="009E3BE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4214F">
              <w:rPr>
                <w:rFonts w:ascii="Times New Roman" w:eastAsia="游ゴシック" w:hAnsi="Times New Roman" w:cs="Times New Roman"/>
                <w:kern w:val="0"/>
                <w:sz w:val="22"/>
              </w:rPr>
              <w:t>90</w:t>
            </w:r>
            <w:r w:rsidRPr="00E4214F">
              <w:rPr>
                <w:rFonts w:ascii="游ゴシック" w:eastAsia="游ゴシック" w:hAnsi="游ゴシック" w:cs="Times New Roman" w:hint="eastAsia"/>
                <w:kern w:val="0"/>
                <w:sz w:val="22"/>
              </w:rPr>
              <w:t>％</w:t>
            </w:r>
          </w:p>
        </w:tc>
        <w:tc>
          <w:tcPr>
            <w:tcW w:w="8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3B1D" w14:textId="77777777" w:rsidR="000568FC" w:rsidRPr="00C8068F" w:rsidRDefault="000568FC" w:rsidP="009E3BE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87E7" w14:textId="77777777" w:rsidR="000568FC" w:rsidRPr="00C8068F" w:rsidRDefault="000568FC" w:rsidP="009E3BE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D84" w14:textId="77777777" w:rsidR="000568FC" w:rsidRPr="00C8068F" w:rsidRDefault="000568FC" w:rsidP="009E3BE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</w:t>
            </w:r>
          </w:p>
        </w:tc>
      </w:tr>
      <w:bookmarkEnd w:id="10"/>
      <w:tr w:rsidR="000568FC" w:rsidRPr="00C8068F" w14:paraId="361C7DBD" w14:textId="77777777" w:rsidTr="00E35C89">
        <w:trPr>
          <w:trHeight w:val="671"/>
        </w:trPr>
        <w:tc>
          <w:tcPr>
            <w:tcW w:w="93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0EA967" w14:textId="6326709D" w:rsidR="000568FC" w:rsidRPr="00C8068F" w:rsidRDefault="000568FC" w:rsidP="0005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3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85977B" w14:textId="54BB2421" w:rsidR="000568FC" w:rsidRPr="00C8068F" w:rsidRDefault="000568FC" w:rsidP="0005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068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DH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81112F7" w14:textId="77777777" w:rsidR="000568FC" w:rsidRPr="00E4214F" w:rsidRDefault="000568FC" w:rsidP="000568F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1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1159EF" w14:textId="77777777" w:rsidR="000568FC" w:rsidRPr="00E4214F" w:rsidRDefault="000568FC" w:rsidP="000568FC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5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B3F53F" w14:textId="77777777" w:rsidR="000568FC" w:rsidRPr="00C8068F" w:rsidRDefault="000568FC" w:rsidP="000568F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D46068" w14:textId="77777777" w:rsidR="000568FC" w:rsidRPr="00C8068F" w:rsidRDefault="000568FC" w:rsidP="000568F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6834C8C" w14:textId="77777777" w:rsidR="000568FC" w:rsidRPr="00C8068F" w:rsidRDefault="000568FC" w:rsidP="000568F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59792A81" w14:textId="4BF57F2B" w:rsidR="0082453B" w:rsidRDefault="0082453B" w:rsidP="004021B8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  <w:sz w:val="24"/>
          <w:szCs w:val="24"/>
        </w:rPr>
      </w:pPr>
    </w:p>
    <w:sectPr w:rsidR="008245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A91A6" w14:textId="77777777" w:rsidR="00B91D0C" w:rsidRDefault="00B91D0C" w:rsidP="008850F3">
      <w:r>
        <w:separator/>
      </w:r>
    </w:p>
  </w:endnote>
  <w:endnote w:type="continuationSeparator" w:id="0">
    <w:p w14:paraId="2BF9B57E" w14:textId="77777777" w:rsidR="00B91D0C" w:rsidRDefault="00B91D0C" w:rsidP="008850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42B2A5" w14:textId="77777777" w:rsidR="00B91D0C" w:rsidRDefault="00B91D0C" w:rsidP="008850F3">
      <w:r>
        <w:separator/>
      </w:r>
    </w:p>
  </w:footnote>
  <w:footnote w:type="continuationSeparator" w:id="0">
    <w:p w14:paraId="79638448" w14:textId="77777777" w:rsidR="00B91D0C" w:rsidRDefault="00B91D0C" w:rsidP="008850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396A64"/>
    <w:multiLevelType w:val="hybridMultilevel"/>
    <w:tmpl w:val="1F1A98CA"/>
    <w:lvl w:ilvl="0" w:tplc="D5CC6E48">
      <w:start w:val="1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E3F630F"/>
    <w:multiLevelType w:val="hybridMultilevel"/>
    <w:tmpl w:val="7812AFBA"/>
    <w:lvl w:ilvl="0" w:tplc="8EC6D19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E792472"/>
    <w:multiLevelType w:val="hybridMultilevel"/>
    <w:tmpl w:val="E39EE2CA"/>
    <w:lvl w:ilvl="0" w:tplc="5C1E5FC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2F40909"/>
    <w:multiLevelType w:val="hybridMultilevel"/>
    <w:tmpl w:val="4278788E"/>
    <w:lvl w:ilvl="0" w:tplc="C1F43428">
      <w:start w:val="1"/>
      <w:numFmt w:val="bullet"/>
      <w:lvlText w:val=""/>
      <w:lvlJc w:val="left"/>
      <w:pPr>
        <w:ind w:left="360" w:hanging="360"/>
      </w:pPr>
      <w:rPr>
        <w:rFonts w:ascii="Wingdings" w:eastAsia="ＭＳ ゴシック" w:hAnsi="Wingdings" w:cs="Times New Roman" w:hint="default"/>
        <w:color w:val="000000" w:themeColor="text1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E3B2CE6"/>
    <w:multiLevelType w:val="hybridMultilevel"/>
    <w:tmpl w:val="A0B48870"/>
    <w:lvl w:ilvl="0" w:tplc="67D0FB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DED4769"/>
    <w:multiLevelType w:val="hybridMultilevel"/>
    <w:tmpl w:val="82C8A6E4"/>
    <w:lvl w:ilvl="0" w:tplc="B37AF9D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43101A2"/>
    <w:multiLevelType w:val="hybridMultilevel"/>
    <w:tmpl w:val="CFB603CE"/>
    <w:lvl w:ilvl="0" w:tplc="507069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BB504D"/>
    <w:multiLevelType w:val="hybridMultilevel"/>
    <w:tmpl w:val="ECF6318A"/>
    <w:lvl w:ilvl="0" w:tplc="B9B4B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7"/>
  </w:num>
  <w:num w:numId="2">
    <w:abstractNumId w:val="6"/>
  </w:num>
  <w:num w:numId="3">
    <w:abstractNumId w:val="4"/>
  </w:num>
  <w:num w:numId="4">
    <w:abstractNumId w:val="5"/>
  </w:num>
  <w:num w:numId="5">
    <w:abstractNumId w:val="2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6B7"/>
    <w:rsid w:val="0000471F"/>
    <w:rsid w:val="00007A48"/>
    <w:rsid w:val="00012B50"/>
    <w:rsid w:val="00012EB9"/>
    <w:rsid w:val="00012ECC"/>
    <w:rsid w:val="00016E47"/>
    <w:rsid w:val="00022687"/>
    <w:rsid w:val="0002286E"/>
    <w:rsid w:val="000240DD"/>
    <w:rsid w:val="00042F8B"/>
    <w:rsid w:val="00044EDB"/>
    <w:rsid w:val="00053943"/>
    <w:rsid w:val="000568FC"/>
    <w:rsid w:val="000577C7"/>
    <w:rsid w:val="00065BCB"/>
    <w:rsid w:val="000679FC"/>
    <w:rsid w:val="000746B0"/>
    <w:rsid w:val="0009493D"/>
    <w:rsid w:val="000A06A7"/>
    <w:rsid w:val="000A0AE5"/>
    <w:rsid w:val="000A199A"/>
    <w:rsid w:val="000A2881"/>
    <w:rsid w:val="000A75D5"/>
    <w:rsid w:val="000A79B8"/>
    <w:rsid w:val="000B2479"/>
    <w:rsid w:val="000B37BA"/>
    <w:rsid w:val="000B4F11"/>
    <w:rsid w:val="000B644A"/>
    <w:rsid w:val="000B73B1"/>
    <w:rsid w:val="000B7A2F"/>
    <w:rsid w:val="000C1752"/>
    <w:rsid w:val="000C427D"/>
    <w:rsid w:val="000C76F1"/>
    <w:rsid w:val="000D0661"/>
    <w:rsid w:val="000D0FC3"/>
    <w:rsid w:val="000D7C67"/>
    <w:rsid w:val="000E1698"/>
    <w:rsid w:val="000E2840"/>
    <w:rsid w:val="000E3E29"/>
    <w:rsid w:val="000E4447"/>
    <w:rsid w:val="000F189E"/>
    <w:rsid w:val="000F4AE1"/>
    <w:rsid w:val="001000B6"/>
    <w:rsid w:val="00100C5E"/>
    <w:rsid w:val="00100C7E"/>
    <w:rsid w:val="00101027"/>
    <w:rsid w:val="00101E66"/>
    <w:rsid w:val="00102006"/>
    <w:rsid w:val="00114607"/>
    <w:rsid w:val="001215E2"/>
    <w:rsid w:val="0012637A"/>
    <w:rsid w:val="001320CF"/>
    <w:rsid w:val="00137207"/>
    <w:rsid w:val="00137686"/>
    <w:rsid w:val="00141746"/>
    <w:rsid w:val="00141A10"/>
    <w:rsid w:val="001424E0"/>
    <w:rsid w:val="00142D44"/>
    <w:rsid w:val="001449ED"/>
    <w:rsid w:val="00147714"/>
    <w:rsid w:val="00147BAB"/>
    <w:rsid w:val="001515CD"/>
    <w:rsid w:val="0015161D"/>
    <w:rsid w:val="00153319"/>
    <w:rsid w:val="00154F4F"/>
    <w:rsid w:val="001569AE"/>
    <w:rsid w:val="001636FE"/>
    <w:rsid w:val="00171259"/>
    <w:rsid w:val="00171C00"/>
    <w:rsid w:val="00174F74"/>
    <w:rsid w:val="00177B6E"/>
    <w:rsid w:val="001815E1"/>
    <w:rsid w:val="00182FE5"/>
    <w:rsid w:val="00187CB1"/>
    <w:rsid w:val="00190CFE"/>
    <w:rsid w:val="00191E87"/>
    <w:rsid w:val="00192C15"/>
    <w:rsid w:val="001937B1"/>
    <w:rsid w:val="0019573C"/>
    <w:rsid w:val="001A37E3"/>
    <w:rsid w:val="001A6750"/>
    <w:rsid w:val="001B2FEB"/>
    <w:rsid w:val="001B32DE"/>
    <w:rsid w:val="001B47AF"/>
    <w:rsid w:val="001B687F"/>
    <w:rsid w:val="001C416C"/>
    <w:rsid w:val="001C4537"/>
    <w:rsid w:val="001C6507"/>
    <w:rsid w:val="001D39EC"/>
    <w:rsid w:val="001E118E"/>
    <w:rsid w:val="001E5F14"/>
    <w:rsid w:val="001F58F7"/>
    <w:rsid w:val="001F6E78"/>
    <w:rsid w:val="0020088A"/>
    <w:rsid w:val="002022EA"/>
    <w:rsid w:val="00204251"/>
    <w:rsid w:val="00204C86"/>
    <w:rsid w:val="00221486"/>
    <w:rsid w:val="0022330D"/>
    <w:rsid w:val="002257E6"/>
    <w:rsid w:val="00230ECC"/>
    <w:rsid w:val="00230FAA"/>
    <w:rsid w:val="00234BA8"/>
    <w:rsid w:val="002409A5"/>
    <w:rsid w:val="00240DEE"/>
    <w:rsid w:val="002434A7"/>
    <w:rsid w:val="002444F8"/>
    <w:rsid w:val="002501F2"/>
    <w:rsid w:val="0025137E"/>
    <w:rsid w:val="002563C3"/>
    <w:rsid w:val="00257C02"/>
    <w:rsid w:val="00265C2B"/>
    <w:rsid w:val="00272F4A"/>
    <w:rsid w:val="002748F6"/>
    <w:rsid w:val="002811C4"/>
    <w:rsid w:val="00282ADE"/>
    <w:rsid w:val="002851C3"/>
    <w:rsid w:val="00290056"/>
    <w:rsid w:val="0029150E"/>
    <w:rsid w:val="00295463"/>
    <w:rsid w:val="002955DA"/>
    <w:rsid w:val="002972FF"/>
    <w:rsid w:val="002A1B5A"/>
    <w:rsid w:val="002A5530"/>
    <w:rsid w:val="002A6DE9"/>
    <w:rsid w:val="002C0866"/>
    <w:rsid w:val="002C127E"/>
    <w:rsid w:val="002C5059"/>
    <w:rsid w:val="002C6BCB"/>
    <w:rsid w:val="002D484C"/>
    <w:rsid w:val="002E0D4C"/>
    <w:rsid w:val="002E0DE1"/>
    <w:rsid w:val="002E4133"/>
    <w:rsid w:val="002E5B0C"/>
    <w:rsid w:val="002F2674"/>
    <w:rsid w:val="002F435E"/>
    <w:rsid w:val="003045F0"/>
    <w:rsid w:val="00316501"/>
    <w:rsid w:val="003219F5"/>
    <w:rsid w:val="00322C12"/>
    <w:rsid w:val="00323C4E"/>
    <w:rsid w:val="00327E72"/>
    <w:rsid w:val="003327D9"/>
    <w:rsid w:val="00336CCC"/>
    <w:rsid w:val="00340DCB"/>
    <w:rsid w:val="00346617"/>
    <w:rsid w:val="00351FD6"/>
    <w:rsid w:val="003538BC"/>
    <w:rsid w:val="003564AA"/>
    <w:rsid w:val="003578C0"/>
    <w:rsid w:val="00360E35"/>
    <w:rsid w:val="00376E08"/>
    <w:rsid w:val="00381B0E"/>
    <w:rsid w:val="003830FC"/>
    <w:rsid w:val="0038392A"/>
    <w:rsid w:val="0038613A"/>
    <w:rsid w:val="00396C91"/>
    <w:rsid w:val="003A0E7F"/>
    <w:rsid w:val="003B27C0"/>
    <w:rsid w:val="003C66D2"/>
    <w:rsid w:val="003D1A6B"/>
    <w:rsid w:val="003E4757"/>
    <w:rsid w:val="003E5AC0"/>
    <w:rsid w:val="003F5730"/>
    <w:rsid w:val="003F575B"/>
    <w:rsid w:val="004021B8"/>
    <w:rsid w:val="004047AA"/>
    <w:rsid w:val="004070F1"/>
    <w:rsid w:val="00407E45"/>
    <w:rsid w:val="00413054"/>
    <w:rsid w:val="004254AE"/>
    <w:rsid w:val="00426915"/>
    <w:rsid w:val="00427911"/>
    <w:rsid w:val="00437810"/>
    <w:rsid w:val="004441AA"/>
    <w:rsid w:val="00446E79"/>
    <w:rsid w:val="00447362"/>
    <w:rsid w:val="00462B1B"/>
    <w:rsid w:val="004649C2"/>
    <w:rsid w:val="00464FBF"/>
    <w:rsid w:val="00470F51"/>
    <w:rsid w:val="00471093"/>
    <w:rsid w:val="00477931"/>
    <w:rsid w:val="00480C0E"/>
    <w:rsid w:val="004815D3"/>
    <w:rsid w:val="0048706C"/>
    <w:rsid w:val="00487CBB"/>
    <w:rsid w:val="00494CBB"/>
    <w:rsid w:val="004950A9"/>
    <w:rsid w:val="004B4734"/>
    <w:rsid w:val="004C3989"/>
    <w:rsid w:val="004D0D7E"/>
    <w:rsid w:val="004D318D"/>
    <w:rsid w:val="004D4A9C"/>
    <w:rsid w:val="004F1353"/>
    <w:rsid w:val="004F6AD9"/>
    <w:rsid w:val="00504151"/>
    <w:rsid w:val="00505189"/>
    <w:rsid w:val="00505B31"/>
    <w:rsid w:val="005101AC"/>
    <w:rsid w:val="0051265C"/>
    <w:rsid w:val="00516094"/>
    <w:rsid w:val="00516597"/>
    <w:rsid w:val="0052438A"/>
    <w:rsid w:val="00525E71"/>
    <w:rsid w:val="00530D6C"/>
    <w:rsid w:val="0053584E"/>
    <w:rsid w:val="00535F31"/>
    <w:rsid w:val="0053650D"/>
    <w:rsid w:val="005374B9"/>
    <w:rsid w:val="005416B7"/>
    <w:rsid w:val="00541C03"/>
    <w:rsid w:val="0054626E"/>
    <w:rsid w:val="00546370"/>
    <w:rsid w:val="00557A31"/>
    <w:rsid w:val="00560C9D"/>
    <w:rsid w:val="00560CAC"/>
    <w:rsid w:val="00562B03"/>
    <w:rsid w:val="00564AF7"/>
    <w:rsid w:val="00564FBA"/>
    <w:rsid w:val="005654E9"/>
    <w:rsid w:val="00566564"/>
    <w:rsid w:val="00567AF7"/>
    <w:rsid w:val="00567E26"/>
    <w:rsid w:val="00570A10"/>
    <w:rsid w:val="00571A22"/>
    <w:rsid w:val="00572C75"/>
    <w:rsid w:val="005737EF"/>
    <w:rsid w:val="00581DB0"/>
    <w:rsid w:val="00582E8F"/>
    <w:rsid w:val="00586C27"/>
    <w:rsid w:val="00595FE6"/>
    <w:rsid w:val="00596A39"/>
    <w:rsid w:val="00596F16"/>
    <w:rsid w:val="005A0B67"/>
    <w:rsid w:val="005A4037"/>
    <w:rsid w:val="005A4402"/>
    <w:rsid w:val="005A6185"/>
    <w:rsid w:val="005B3366"/>
    <w:rsid w:val="005C0468"/>
    <w:rsid w:val="005C0C05"/>
    <w:rsid w:val="005C1326"/>
    <w:rsid w:val="005C1D63"/>
    <w:rsid w:val="005C2C7B"/>
    <w:rsid w:val="005C4720"/>
    <w:rsid w:val="005D167B"/>
    <w:rsid w:val="005D3E6E"/>
    <w:rsid w:val="005D47BA"/>
    <w:rsid w:val="005D66A8"/>
    <w:rsid w:val="005E0E6A"/>
    <w:rsid w:val="005E1CB1"/>
    <w:rsid w:val="005E2965"/>
    <w:rsid w:val="005E40E5"/>
    <w:rsid w:val="005E4CA3"/>
    <w:rsid w:val="005E7570"/>
    <w:rsid w:val="005F32AC"/>
    <w:rsid w:val="00600B88"/>
    <w:rsid w:val="00607C5D"/>
    <w:rsid w:val="006157B7"/>
    <w:rsid w:val="00617F90"/>
    <w:rsid w:val="0063499E"/>
    <w:rsid w:val="0064053F"/>
    <w:rsid w:val="006409C2"/>
    <w:rsid w:val="006443A7"/>
    <w:rsid w:val="00647A37"/>
    <w:rsid w:val="00650CF1"/>
    <w:rsid w:val="006652F3"/>
    <w:rsid w:val="0067159E"/>
    <w:rsid w:val="006733C7"/>
    <w:rsid w:val="0068075C"/>
    <w:rsid w:val="006848EC"/>
    <w:rsid w:val="0068569E"/>
    <w:rsid w:val="00686186"/>
    <w:rsid w:val="00687000"/>
    <w:rsid w:val="006914D4"/>
    <w:rsid w:val="00697DFF"/>
    <w:rsid w:val="006A402D"/>
    <w:rsid w:val="006B3F75"/>
    <w:rsid w:val="006B4D09"/>
    <w:rsid w:val="006C020D"/>
    <w:rsid w:val="006C1AA5"/>
    <w:rsid w:val="006C59E1"/>
    <w:rsid w:val="006D0CEE"/>
    <w:rsid w:val="006D3619"/>
    <w:rsid w:val="006D755C"/>
    <w:rsid w:val="006E7785"/>
    <w:rsid w:val="00700239"/>
    <w:rsid w:val="00703C3C"/>
    <w:rsid w:val="00720B4B"/>
    <w:rsid w:val="00726BAA"/>
    <w:rsid w:val="0073583F"/>
    <w:rsid w:val="007418CA"/>
    <w:rsid w:val="00742B34"/>
    <w:rsid w:val="00745D17"/>
    <w:rsid w:val="00746D16"/>
    <w:rsid w:val="00747266"/>
    <w:rsid w:val="00753A23"/>
    <w:rsid w:val="0075562D"/>
    <w:rsid w:val="00757E73"/>
    <w:rsid w:val="007673A5"/>
    <w:rsid w:val="00770738"/>
    <w:rsid w:val="0077624B"/>
    <w:rsid w:val="00783462"/>
    <w:rsid w:val="00785BF4"/>
    <w:rsid w:val="00793AA5"/>
    <w:rsid w:val="00793D6C"/>
    <w:rsid w:val="0079427C"/>
    <w:rsid w:val="00796D4B"/>
    <w:rsid w:val="007A4C7B"/>
    <w:rsid w:val="007B1110"/>
    <w:rsid w:val="007B1D5D"/>
    <w:rsid w:val="007B213A"/>
    <w:rsid w:val="007B255A"/>
    <w:rsid w:val="007B29D3"/>
    <w:rsid w:val="007B5635"/>
    <w:rsid w:val="007B6F92"/>
    <w:rsid w:val="007C06F6"/>
    <w:rsid w:val="007C0A51"/>
    <w:rsid w:val="007D0A6D"/>
    <w:rsid w:val="007D1D33"/>
    <w:rsid w:val="007E047C"/>
    <w:rsid w:val="007E2259"/>
    <w:rsid w:val="007F2B3B"/>
    <w:rsid w:val="007F5911"/>
    <w:rsid w:val="00801921"/>
    <w:rsid w:val="00803753"/>
    <w:rsid w:val="00803F79"/>
    <w:rsid w:val="00804AB7"/>
    <w:rsid w:val="00805F52"/>
    <w:rsid w:val="008127B4"/>
    <w:rsid w:val="008133CB"/>
    <w:rsid w:val="00820381"/>
    <w:rsid w:val="00822338"/>
    <w:rsid w:val="0082453B"/>
    <w:rsid w:val="00826D83"/>
    <w:rsid w:val="00832245"/>
    <w:rsid w:val="00832EDD"/>
    <w:rsid w:val="008347DA"/>
    <w:rsid w:val="00840225"/>
    <w:rsid w:val="00844F32"/>
    <w:rsid w:val="00850154"/>
    <w:rsid w:val="008513F3"/>
    <w:rsid w:val="008514A1"/>
    <w:rsid w:val="00852C61"/>
    <w:rsid w:val="008532D6"/>
    <w:rsid w:val="00861CF6"/>
    <w:rsid w:val="00865B0A"/>
    <w:rsid w:val="00865CF5"/>
    <w:rsid w:val="00875F8D"/>
    <w:rsid w:val="008822B9"/>
    <w:rsid w:val="00882DD5"/>
    <w:rsid w:val="008832A6"/>
    <w:rsid w:val="008850F3"/>
    <w:rsid w:val="008911F6"/>
    <w:rsid w:val="008935B2"/>
    <w:rsid w:val="00894011"/>
    <w:rsid w:val="0089659F"/>
    <w:rsid w:val="00896B14"/>
    <w:rsid w:val="008A18E4"/>
    <w:rsid w:val="008A6758"/>
    <w:rsid w:val="008B2311"/>
    <w:rsid w:val="008B2561"/>
    <w:rsid w:val="008C208A"/>
    <w:rsid w:val="008C38B4"/>
    <w:rsid w:val="008C65A3"/>
    <w:rsid w:val="008D5B1A"/>
    <w:rsid w:val="008D7A86"/>
    <w:rsid w:val="008E1D93"/>
    <w:rsid w:val="008F11FB"/>
    <w:rsid w:val="008F3662"/>
    <w:rsid w:val="00900FDF"/>
    <w:rsid w:val="00906DEF"/>
    <w:rsid w:val="009101C6"/>
    <w:rsid w:val="009104D0"/>
    <w:rsid w:val="00913EA8"/>
    <w:rsid w:val="00916D5E"/>
    <w:rsid w:val="00917FBC"/>
    <w:rsid w:val="0092141F"/>
    <w:rsid w:val="00923DBA"/>
    <w:rsid w:val="00927A7A"/>
    <w:rsid w:val="0093011F"/>
    <w:rsid w:val="0093209B"/>
    <w:rsid w:val="00943829"/>
    <w:rsid w:val="00944964"/>
    <w:rsid w:val="00944DD5"/>
    <w:rsid w:val="00946292"/>
    <w:rsid w:val="00952924"/>
    <w:rsid w:val="00952CA4"/>
    <w:rsid w:val="00960E15"/>
    <w:rsid w:val="00972C8E"/>
    <w:rsid w:val="00983899"/>
    <w:rsid w:val="00985631"/>
    <w:rsid w:val="00986DF2"/>
    <w:rsid w:val="00987C3C"/>
    <w:rsid w:val="009A16B6"/>
    <w:rsid w:val="009A70E7"/>
    <w:rsid w:val="009A737C"/>
    <w:rsid w:val="009B4595"/>
    <w:rsid w:val="009B77E6"/>
    <w:rsid w:val="009C6E72"/>
    <w:rsid w:val="009D39EC"/>
    <w:rsid w:val="009E100A"/>
    <w:rsid w:val="009E2117"/>
    <w:rsid w:val="009E55ED"/>
    <w:rsid w:val="009E6768"/>
    <w:rsid w:val="00A03C89"/>
    <w:rsid w:val="00A126DC"/>
    <w:rsid w:val="00A128E4"/>
    <w:rsid w:val="00A12D60"/>
    <w:rsid w:val="00A130F0"/>
    <w:rsid w:val="00A1335C"/>
    <w:rsid w:val="00A160F0"/>
    <w:rsid w:val="00A23220"/>
    <w:rsid w:val="00A31AE1"/>
    <w:rsid w:val="00A32CF0"/>
    <w:rsid w:val="00A32F15"/>
    <w:rsid w:val="00A35533"/>
    <w:rsid w:val="00A44A64"/>
    <w:rsid w:val="00A47F29"/>
    <w:rsid w:val="00A53AA0"/>
    <w:rsid w:val="00A53FBF"/>
    <w:rsid w:val="00A55037"/>
    <w:rsid w:val="00A557B1"/>
    <w:rsid w:val="00A55EDF"/>
    <w:rsid w:val="00A642EB"/>
    <w:rsid w:val="00A66C14"/>
    <w:rsid w:val="00A66DB7"/>
    <w:rsid w:val="00A71731"/>
    <w:rsid w:val="00A75279"/>
    <w:rsid w:val="00A77D13"/>
    <w:rsid w:val="00A823F6"/>
    <w:rsid w:val="00A84699"/>
    <w:rsid w:val="00A90158"/>
    <w:rsid w:val="00A93001"/>
    <w:rsid w:val="00AA10C4"/>
    <w:rsid w:val="00AA3B9E"/>
    <w:rsid w:val="00AB02E3"/>
    <w:rsid w:val="00AC2F0E"/>
    <w:rsid w:val="00AC5A1B"/>
    <w:rsid w:val="00AD6EC7"/>
    <w:rsid w:val="00AE054D"/>
    <w:rsid w:val="00AE10BD"/>
    <w:rsid w:val="00AE3798"/>
    <w:rsid w:val="00AE708A"/>
    <w:rsid w:val="00AF3506"/>
    <w:rsid w:val="00AF3D9A"/>
    <w:rsid w:val="00AF405B"/>
    <w:rsid w:val="00AF4AEF"/>
    <w:rsid w:val="00B00792"/>
    <w:rsid w:val="00B03572"/>
    <w:rsid w:val="00B054F2"/>
    <w:rsid w:val="00B07636"/>
    <w:rsid w:val="00B1056F"/>
    <w:rsid w:val="00B11D06"/>
    <w:rsid w:val="00B13037"/>
    <w:rsid w:val="00B130AD"/>
    <w:rsid w:val="00B21B77"/>
    <w:rsid w:val="00B2472F"/>
    <w:rsid w:val="00B247A1"/>
    <w:rsid w:val="00B24F9F"/>
    <w:rsid w:val="00B279A2"/>
    <w:rsid w:val="00B303AA"/>
    <w:rsid w:val="00B305C6"/>
    <w:rsid w:val="00B32FAC"/>
    <w:rsid w:val="00B3593E"/>
    <w:rsid w:val="00B41278"/>
    <w:rsid w:val="00B438B3"/>
    <w:rsid w:val="00B43DEC"/>
    <w:rsid w:val="00B45202"/>
    <w:rsid w:val="00B45314"/>
    <w:rsid w:val="00B46431"/>
    <w:rsid w:val="00B46DD1"/>
    <w:rsid w:val="00B51489"/>
    <w:rsid w:val="00B555A9"/>
    <w:rsid w:val="00B56E34"/>
    <w:rsid w:val="00B57ACA"/>
    <w:rsid w:val="00B70191"/>
    <w:rsid w:val="00B80407"/>
    <w:rsid w:val="00B85479"/>
    <w:rsid w:val="00B85768"/>
    <w:rsid w:val="00B861B1"/>
    <w:rsid w:val="00B91D0C"/>
    <w:rsid w:val="00B9467B"/>
    <w:rsid w:val="00B95A0A"/>
    <w:rsid w:val="00BA17FB"/>
    <w:rsid w:val="00BA189D"/>
    <w:rsid w:val="00BA58A3"/>
    <w:rsid w:val="00BA5DD9"/>
    <w:rsid w:val="00BB1900"/>
    <w:rsid w:val="00BB2E03"/>
    <w:rsid w:val="00BB58FC"/>
    <w:rsid w:val="00BC6363"/>
    <w:rsid w:val="00BD0D96"/>
    <w:rsid w:val="00BD265F"/>
    <w:rsid w:val="00BE06A9"/>
    <w:rsid w:val="00BE244F"/>
    <w:rsid w:val="00BE35D2"/>
    <w:rsid w:val="00BE429C"/>
    <w:rsid w:val="00BE5C0E"/>
    <w:rsid w:val="00BE64E8"/>
    <w:rsid w:val="00BF225A"/>
    <w:rsid w:val="00C00BB0"/>
    <w:rsid w:val="00C01F0E"/>
    <w:rsid w:val="00C040DB"/>
    <w:rsid w:val="00C045D3"/>
    <w:rsid w:val="00C04C73"/>
    <w:rsid w:val="00C04CBB"/>
    <w:rsid w:val="00C10237"/>
    <w:rsid w:val="00C1291C"/>
    <w:rsid w:val="00C22078"/>
    <w:rsid w:val="00C2424E"/>
    <w:rsid w:val="00C26F7A"/>
    <w:rsid w:val="00C3178C"/>
    <w:rsid w:val="00C352EC"/>
    <w:rsid w:val="00C40003"/>
    <w:rsid w:val="00C40AC3"/>
    <w:rsid w:val="00C44494"/>
    <w:rsid w:val="00C46199"/>
    <w:rsid w:val="00C524A2"/>
    <w:rsid w:val="00C535BD"/>
    <w:rsid w:val="00C54CED"/>
    <w:rsid w:val="00C54E2C"/>
    <w:rsid w:val="00C563B6"/>
    <w:rsid w:val="00C60F02"/>
    <w:rsid w:val="00C645AA"/>
    <w:rsid w:val="00C65539"/>
    <w:rsid w:val="00C8068F"/>
    <w:rsid w:val="00C81018"/>
    <w:rsid w:val="00C85099"/>
    <w:rsid w:val="00C8673C"/>
    <w:rsid w:val="00C86FC9"/>
    <w:rsid w:val="00CA1266"/>
    <w:rsid w:val="00CA5D05"/>
    <w:rsid w:val="00CB15D7"/>
    <w:rsid w:val="00CB5373"/>
    <w:rsid w:val="00CB7401"/>
    <w:rsid w:val="00CB7F30"/>
    <w:rsid w:val="00CC1F7A"/>
    <w:rsid w:val="00CD3A36"/>
    <w:rsid w:val="00CD48C7"/>
    <w:rsid w:val="00CD5457"/>
    <w:rsid w:val="00CD7678"/>
    <w:rsid w:val="00CF2080"/>
    <w:rsid w:val="00CF278E"/>
    <w:rsid w:val="00CF2AAD"/>
    <w:rsid w:val="00CF3C32"/>
    <w:rsid w:val="00CF3DCF"/>
    <w:rsid w:val="00D111C1"/>
    <w:rsid w:val="00D133E9"/>
    <w:rsid w:val="00D232F2"/>
    <w:rsid w:val="00D25499"/>
    <w:rsid w:val="00D312BB"/>
    <w:rsid w:val="00D32052"/>
    <w:rsid w:val="00D33809"/>
    <w:rsid w:val="00D37082"/>
    <w:rsid w:val="00D46C8A"/>
    <w:rsid w:val="00D51C65"/>
    <w:rsid w:val="00D60DC7"/>
    <w:rsid w:val="00D62F4E"/>
    <w:rsid w:val="00D6495B"/>
    <w:rsid w:val="00D727C7"/>
    <w:rsid w:val="00D74293"/>
    <w:rsid w:val="00D87131"/>
    <w:rsid w:val="00D8771E"/>
    <w:rsid w:val="00D901D5"/>
    <w:rsid w:val="00D94632"/>
    <w:rsid w:val="00D962B9"/>
    <w:rsid w:val="00D97F33"/>
    <w:rsid w:val="00DA02C1"/>
    <w:rsid w:val="00DA60D4"/>
    <w:rsid w:val="00DB10B0"/>
    <w:rsid w:val="00DC45F4"/>
    <w:rsid w:val="00DC6DE7"/>
    <w:rsid w:val="00DC6E8E"/>
    <w:rsid w:val="00DD2FE2"/>
    <w:rsid w:val="00DD4A6D"/>
    <w:rsid w:val="00DD6AE7"/>
    <w:rsid w:val="00DE5B71"/>
    <w:rsid w:val="00DE6E63"/>
    <w:rsid w:val="00DF20D8"/>
    <w:rsid w:val="00DF2746"/>
    <w:rsid w:val="00DF36AD"/>
    <w:rsid w:val="00DF4746"/>
    <w:rsid w:val="00E00115"/>
    <w:rsid w:val="00E01EA1"/>
    <w:rsid w:val="00E03DD2"/>
    <w:rsid w:val="00E10056"/>
    <w:rsid w:val="00E16966"/>
    <w:rsid w:val="00E2068A"/>
    <w:rsid w:val="00E258F9"/>
    <w:rsid w:val="00E274AB"/>
    <w:rsid w:val="00E31672"/>
    <w:rsid w:val="00E32042"/>
    <w:rsid w:val="00E3475E"/>
    <w:rsid w:val="00E350BD"/>
    <w:rsid w:val="00E357CA"/>
    <w:rsid w:val="00E35C89"/>
    <w:rsid w:val="00E4214F"/>
    <w:rsid w:val="00E440F0"/>
    <w:rsid w:val="00E452A0"/>
    <w:rsid w:val="00E51EAB"/>
    <w:rsid w:val="00E57C38"/>
    <w:rsid w:val="00E60AC3"/>
    <w:rsid w:val="00E610AE"/>
    <w:rsid w:val="00E622D0"/>
    <w:rsid w:val="00E6261D"/>
    <w:rsid w:val="00E6335A"/>
    <w:rsid w:val="00E63509"/>
    <w:rsid w:val="00E63D0F"/>
    <w:rsid w:val="00E63D77"/>
    <w:rsid w:val="00E66710"/>
    <w:rsid w:val="00E72030"/>
    <w:rsid w:val="00E72901"/>
    <w:rsid w:val="00E80C54"/>
    <w:rsid w:val="00E82CC4"/>
    <w:rsid w:val="00E948D8"/>
    <w:rsid w:val="00EA6F2A"/>
    <w:rsid w:val="00EB03DA"/>
    <w:rsid w:val="00EB7654"/>
    <w:rsid w:val="00EC1E0B"/>
    <w:rsid w:val="00EC57F0"/>
    <w:rsid w:val="00EC6189"/>
    <w:rsid w:val="00ED0CDE"/>
    <w:rsid w:val="00ED375E"/>
    <w:rsid w:val="00ED3B59"/>
    <w:rsid w:val="00EE01BE"/>
    <w:rsid w:val="00EE6E6D"/>
    <w:rsid w:val="00F01FDA"/>
    <w:rsid w:val="00F071A5"/>
    <w:rsid w:val="00F12BE3"/>
    <w:rsid w:val="00F12E5F"/>
    <w:rsid w:val="00F15AF2"/>
    <w:rsid w:val="00F160D3"/>
    <w:rsid w:val="00F2264C"/>
    <w:rsid w:val="00F26D8B"/>
    <w:rsid w:val="00F33703"/>
    <w:rsid w:val="00F35EEA"/>
    <w:rsid w:val="00F4001D"/>
    <w:rsid w:val="00F423F8"/>
    <w:rsid w:val="00F4375A"/>
    <w:rsid w:val="00F4428D"/>
    <w:rsid w:val="00F45413"/>
    <w:rsid w:val="00F517C7"/>
    <w:rsid w:val="00F56F2E"/>
    <w:rsid w:val="00F57474"/>
    <w:rsid w:val="00F64555"/>
    <w:rsid w:val="00F66E4E"/>
    <w:rsid w:val="00F769A3"/>
    <w:rsid w:val="00F80378"/>
    <w:rsid w:val="00F842C6"/>
    <w:rsid w:val="00F847B0"/>
    <w:rsid w:val="00F916D5"/>
    <w:rsid w:val="00F92758"/>
    <w:rsid w:val="00FA272D"/>
    <w:rsid w:val="00FA30C7"/>
    <w:rsid w:val="00FA3DE2"/>
    <w:rsid w:val="00FA55DD"/>
    <w:rsid w:val="00FB4322"/>
    <w:rsid w:val="00FC1966"/>
    <w:rsid w:val="00FC1FE0"/>
    <w:rsid w:val="00FC22E7"/>
    <w:rsid w:val="00FC5DFA"/>
    <w:rsid w:val="00FC7724"/>
    <w:rsid w:val="00FD0D4E"/>
    <w:rsid w:val="00FD2453"/>
    <w:rsid w:val="00FE12AB"/>
    <w:rsid w:val="00FE7ADA"/>
    <w:rsid w:val="00FF5FAC"/>
    <w:rsid w:val="00FF69C0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97ADFE"/>
  <w15:docId w15:val="{48627B47-C687-4186-AF42-0B28C4506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56F2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56F2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850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850F3"/>
  </w:style>
  <w:style w:type="paragraph" w:styleId="a7">
    <w:name w:val="footer"/>
    <w:basedOn w:val="a"/>
    <w:link w:val="a8"/>
    <w:uiPriority w:val="99"/>
    <w:unhideWhenUsed/>
    <w:rsid w:val="008850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850F3"/>
  </w:style>
  <w:style w:type="paragraph" w:styleId="a9">
    <w:name w:val="List Paragraph"/>
    <w:basedOn w:val="a"/>
    <w:uiPriority w:val="34"/>
    <w:qFormat/>
    <w:rsid w:val="00505189"/>
    <w:pPr>
      <w:ind w:leftChars="400" w:left="840"/>
    </w:pPr>
  </w:style>
  <w:style w:type="table" w:styleId="aa">
    <w:name w:val="Table Grid"/>
    <w:basedOn w:val="a1"/>
    <w:uiPriority w:val="59"/>
    <w:rsid w:val="00C80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805F52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805F52"/>
    <w:pPr>
      <w:jc w:val="left"/>
    </w:pPr>
  </w:style>
  <w:style w:type="character" w:customStyle="1" w:styleId="ad">
    <w:name w:val="コメント文字列 (文字)"/>
    <w:basedOn w:val="a0"/>
    <w:link w:val="ac"/>
    <w:uiPriority w:val="99"/>
    <w:rsid w:val="00805F52"/>
  </w:style>
  <w:style w:type="paragraph" w:styleId="ae">
    <w:name w:val="annotation subject"/>
    <w:basedOn w:val="ac"/>
    <w:next w:val="ac"/>
    <w:link w:val="af"/>
    <w:uiPriority w:val="99"/>
    <w:semiHidden/>
    <w:unhideWhenUsed/>
    <w:rsid w:val="00805F5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805F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63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F62FE-F9E2-465D-885D-2B046CF3A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ku</dc:creator>
  <cp:lastModifiedBy>石橋 宰</cp:lastModifiedBy>
  <cp:revision>2</cp:revision>
  <cp:lastPrinted>2021-02-11T02:58:00Z</cp:lastPrinted>
  <dcterms:created xsi:type="dcterms:W3CDTF">2021-12-21T13:43:00Z</dcterms:created>
  <dcterms:modified xsi:type="dcterms:W3CDTF">2021-12-21T13:43:00Z</dcterms:modified>
</cp:coreProperties>
</file>